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C1C45" w14:textId="77777777" w:rsidR="007E16B9" w:rsidRPr="00E04709" w:rsidRDefault="007E16B9" w:rsidP="007E16B9">
      <w:pPr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Additional file 3. </w:t>
      </w:r>
    </w:p>
    <w:p w14:paraId="76F56DFC" w14:textId="77777777" w:rsidR="007E16B9" w:rsidRPr="00E04709" w:rsidRDefault="007E16B9" w:rsidP="007E16B9">
      <w:pPr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 </w:t>
      </w:r>
    </w:p>
    <w:p w14:paraId="40896478" w14:textId="77777777" w:rsidR="007E16B9" w:rsidRPr="00E04709" w:rsidRDefault="007E16B9" w:rsidP="007E16B9">
      <w:pPr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Distribution of cases wether subsidiary scheme or contributory scheme </w:t>
      </w:r>
    </w:p>
    <w:p w14:paraId="71E01640" w14:textId="77777777" w:rsidR="007E16B9" w:rsidRPr="00E04709" w:rsidRDefault="007E16B9" w:rsidP="007E16B9">
      <w:pPr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 </w:t>
      </w:r>
    </w:p>
    <w:p w14:paraId="3CC27A1B" w14:textId="77777777" w:rsidR="007E16B9" w:rsidRPr="00E04709" w:rsidRDefault="007E16B9" w:rsidP="007E16B9">
      <w:pPr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 </w:t>
      </w:r>
    </w:p>
    <w:p w14:paraId="0BD3242B" w14:textId="42DF6B56" w:rsidR="007E16B9" w:rsidRPr="00E04709" w:rsidRDefault="007E16B9" w:rsidP="007E16B9">
      <w:pPr>
        <w:jc w:val="center"/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Table</w:t>
      </w:r>
      <w:r w:rsidRPr="00E04709">
        <w:rPr>
          <w:rFonts w:ascii="Arial" w:eastAsia="Times New Roman" w:hAnsi="Arial" w:cs="Arial"/>
          <w:i/>
          <w:iCs/>
          <w:color w:val="000000" w:themeColor="text1"/>
          <w:lang w:val="en-CO" w:eastAsia="en-GB"/>
        </w:rPr>
        <w:t> 1 </w:t>
      </w: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. Distribution of cases by regimen in morbid cohorts of non</w:t>
      </w:r>
      <w:r w:rsidR="00552973" w:rsidRPr="00552973">
        <w:rPr>
          <w:rFonts w:ascii="Arial" w:eastAsia="Times New Roman" w:hAnsi="Arial" w:cs="Arial"/>
          <w:color w:val="000000" w:themeColor="text1"/>
          <w:lang w:val="en-US" w:eastAsia="en-GB"/>
        </w:rPr>
        <w:t>-</w:t>
      </w: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communicable diseases between 2004-2020</w:t>
      </w:r>
    </w:p>
    <w:p w14:paraId="3E1F4E9A" w14:textId="77777777" w:rsidR="007E16B9" w:rsidRPr="00E04709" w:rsidRDefault="007E16B9" w:rsidP="007E16B9">
      <w:pPr>
        <w:jc w:val="center"/>
        <w:rPr>
          <w:rFonts w:ascii="Arial" w:eastAsia="Times New Roman" w:hAnsi="Arial" w:cs="Arial"/>
          <w:color w:val="000000" w:themeColor="text1"/>
          <w:sz w:val="20"/>
          <w:szCs w:val="20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sz w:val="20"/>
          <w:szCs w:val="20"/>
          <w:lang w:val="en-CO" w:eastAsia="en-GB"/>
        </w:rPr>
        <w:t> </w:t>
      </w:r>
    </w:p>
    <w:tbl>
      <w:tblPr>
        <w:tblW w:w="9257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1"/>
        <w:gridCol w:w="1549"/>
        <w:gridCol w:w="1490"/>
        <w:gridCol w:w="1039"/>
        <w:gridCol w:w="1039"/>
        <w:gridCol w:w="1039"/>
        <w:gridCol w:w="1220"/>
      </w:tblGrid>
      <w:tr w:rsidR="00E04709" w:rsidRPr="00E04709" w14:paraId="08B16521" w14:textId="77777777" w:rsidTr="008B73B7">
        <w:trPr>
          <w:trHeight w:val="500"/>
          <w:jc w:val="center"/>
        </w:trPr>
        <w:tc>
          <w:tcPr>
            <w:tcW w:w="147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21740A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>Author, year</w:t>
            </w:r>
          </w:p>
        </w:tc>
        <w:tc>
          <w:tcPr>
            <w:tcW w:w="129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1178D1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>Health condition </w:t>
            </w:r>
          </w:p>
        </w:tc>
        <w:tc>
          <w:tcPr>
            <w:tcW w:w="110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F8DCB4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>Data source </w:t>
            </w:r>
          </w:p>
        </w:tc>
        <w:tc>
          <w:tcPr>
            <w:tcW w:w="92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DBC6E02" w14:textId="26069070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>S</w:t>
            </w:r>
            <w:r w:rsidR="008B73B7"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S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 xml:space="preserve"> cases </w:t>
            </w:r>
          </w:p>
        </w:tc>
        <w:tc>
          <w:tcPr>
            <w:tcW w:w="92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0D52F4D" w14:textId="7A1B083E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>C</w:t>
            </w:r>
            <w:r w:rsidR="008B73B7"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S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 xml:space="preserve"> cases</w:t>
            </w:r>
          </w:p>
        </w:tc>
        <w:tc>
          <w:tcPr>
            <w:tcW w:w="92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D84580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>Total </w:t>
            </w:r>
          </w:p>
        </w:tc>
        <w:tc>
          <w:tcPr>
            <w:tcW w:w="1084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9317063" w14:textId="62C104DF" w:rsidR="007E16B9" w:rsidRPr="00E04709" w:rsidRDefault="008B73B7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S</w:t>
            </w:r>
            <w:r w:rsidR="007E16B9"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>S/C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S</w:t>
            </w:r>
            <w:r w:rsidR="007E16B9"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 xml:space="preserve"> ratio</w:t>
            </w:r>
          </w:p>
        </w:tc>
      </w:tr>
      <w:tr w:rsidR="00E04709" w:rsidRPr="00E04709" w14:paraId="10CF90A1" w14:textId="77777777" w:rsidTr="007E16B9">
        <w:trPr>
          <w:trHeight w:val="50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8814A54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cheverria, 2011 (253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30D39DB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Dental conditions (cavities, use of amalgams, prophylaxis)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D71490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Fontibon Hospital 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E0B231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2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C4D7D1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88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3C40E5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65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36690D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117</w:t>
            </w:r>
          </w:p>
        </w:tc>
      </w:tr>
      <w:tr w:rsidR="00E04709" w:rsidRPr="00E04709" w14:paraId="2050C9AB" w14:textId="77777777" w:rsidTr="007E16B9">
        <w:trPr>
          <w:trHeight w:val="50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5EC2205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gurrola-Pedraza, 2019 (29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EE1CFC4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Breast cancer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7EC63A6" w14:textId="47BD04EE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titute of Cancerology (I</w:t>
            </w:r>
            <w:proofErr w:type="spellStart"/>
            <w:r w:rsidR="003F419A" w:rsidRPr="003F419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oC</w:t>
            </w:r>
            <w:proofErr w:type="spellEnd"/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) The Americas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2B7C22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85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EA02CC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,347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1E1D91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,732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052B75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164</w:t>
            </w:r>
          </w:p>
        </w:tc>
      </w:tr>
      <w:tr w:rsidR="00E04709" w:rsidRPr="00E04709" w14:paraId="6330E2D0" w14:textId="77777777" w:rsidTr="007E16B9">
        <w:trPr>
          <w:trHeight w:val="50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6557405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Martinez Perez, 2019 (28)  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750C7E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Breast cancer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11275F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Las Américas Cancer Institute, Pablo Tobón Uribe Hospital, Antioquia Cancer Center and Vida Clinic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C4528C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6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43B1BA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06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AA0FE6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42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D4CB7B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175</w:t>
            </w:r>
          </w:p>
        </w:tc>
      </w:tr>
      <w:tr w:rsidR="00E04709" w:rsidRPr="00E04709" w14:paraId="2088C8A0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57A1EA6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ineros, 2011 (67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8F6C563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Breast cancer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DFF1CD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titutions that provided oncological services for this cancer in 2006.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F022E9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07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1C1F91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291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97E0E4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684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3F747C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238</w:t>
            </w:r>
          </w:p>
        </w:tc>
      </w:tr>
      <w:tr w:rsidR="00E04709" w:rsidRPr="00E04709" w14:paraId="44AEC1AA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A857239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Atehortua,2014(230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C7BD537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ervical cancer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5AF770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olombia Quality of Life Survey 2008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775E51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,099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0E1866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0,925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6ED22D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3,188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25E3F4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244</w:t>
            </w:r>
          </w:p>
        </w:tc>
      </w:tr>
      <w:tr w:rsidR="00E04709" w:rsidRPr="00E04709" w14:paraId="23C51863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F48710B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Novoa, 2019 (262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925AE7B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Asthma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5A3655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olombian Neumological Foundation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873D7C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leven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F2AD6D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44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980202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6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35EB7F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250</w:t>
            </w:r>
          </w:p>
        </w:tc>
      </w:tr>
      <w:tr w:rsidR="00E04709" w:rsidRPr="00E04709" w14:paraId="3100828F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B455FA3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osada, 2016 (256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F72C99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Oral cancer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1AD0D8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Specialized cancer centers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6ED0C8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53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F063CA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404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D51D9E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630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821BA9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379</w:t>
            </w:r>
          </w:p>
        </w:tc>
      </w:tr>
      <w:tr w:rsidR="00E04709" w:rsidRPr="00E04709" w14:paraId="07529EA2" w14:textId="77777777" w:rsidTr="007E16B9">
        <w:trPr>
          <w:trHeight w:val="50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B9D6EE7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Borda, 2018 (72) 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1B494A5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rostate cancer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7B75A2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Survey Health, Well-being and Aging in Latin America and the Caribbean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00B613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01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F9C5D6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07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CB838F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732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26F6A6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397</w:t>
            </w:r>
          </w:p>
        </w:tc>
      </w:tr>
      <w:tr w:rsidR="00E04709" w:rsidRPr="00E04709" w14:paraId="4537E8D1" w14:textId="77777777" w:rsidTr="007E16B9">
        <w:trPr>
          <w:trHeight w:val="50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79C67D4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Osorio, 2015 (32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647D24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Dental disease / cavities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C59AC3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ommunity 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73040B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31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12FE06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07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4BFEE1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483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21D9DB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427</w:t>
            </w:r>
          </w:p>
        </w:tc>
      </w:tr>
      <w:tr w:rsidR="00E04709" w:rsidRPr="00E04709" w14:paraId="645A4B0E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CEB7F6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Vergara, 2020(255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1829AD5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olorectal cancer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A7ABB1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San Diego Clinical Cancer Research Center and ConvaTec Medical Care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1692A4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3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A88422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69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85EDA3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04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9E72A9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478</w:t>
            </w:r>
          </w:p>
        </w:tc>
      </w:tr>
      <w:tr w:rsidR="00E04709" w:rsidRPr="00E04709" w14:paraId="71B8D50A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6FE549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Barrier, 2017(232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60106E5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odontology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0723C68" w14:textId="611E3932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Santander Public Health Observatory (</w:t>
            </w:r>
            <w:proofErr w:type="spellStart"/>
            <w:r w:rsidR="00552973" w:rsidRPr="0055297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SPHO</w:t>
            </w:r>
            <w:proofErr w:type="spellEnd"/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)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9844AF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,309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33D59E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4,563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3AF8B6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,692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082B72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506</w:t>
            </w:r>
          </w:p>
        </w:tc>
      </w:tr>
      <w:tr w:rsidR="00E04709" w:rsidRPr="00E04709" w14:paraId="5B25EC08" w14:textId="77777777" w:rsidTr="007E16B9">
        <w:trPr>
          <w:trHeight w:val="50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AD1CF3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Duke, 2019 (249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E07C1CE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erebrovascular disease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AA2DE97" w14:textId="7C5BE05F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omprehensive Social Protection Information System (</w:t>
            </w:r>
            <w:proofErr w:type="spellStart"/>
            <w:r w:rsidR="00552973" w:rsidRPr="003F419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CSPIS</w:t>
            </w:r>
            <w:proofErr w:type="spellEnd"/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)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542302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4,309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73D43B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44,594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45AD81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75,905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C2178D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545</w:t>
            </w:r>
          </w:p>
        </w:tc>
      </w:tr>
      <w:tr w:rsidR="00E04709" w:rsidRPr="00E04709" w14:paraId="14A6A61F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8DCC898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Devries, 2015 (20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908595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gastric cancer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0575A0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ancer Registry 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226BEE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44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3775CE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50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5338C1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039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592327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625</w:t>
            </w:r>
          </w:p>
        </w:tc>
      </w:tr>
      <w:tr w:rsidR="00E04709" w:rsidRPr="00E04709" w14:paraId="20A01239" w14:textId="77777777" w:rsidTr="007E16B9">
        <w:trPr>
          <w:trHeight w:val="50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83FB127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Gomez, 2020(25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E7C005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Acute lymphoid leukemia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6267F1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 Health Surveillance System (SIVIGILA)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DE5B17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72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FD66A4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09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FB871F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90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1F9362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661</w:t>
            </w:r>
          </w:p>
        </w:tc>
      </w:tr>
      <w:tr w:rsidR="00E04709" w:rsidRPr="00E04709" w14:paraId="19095987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7E7DF3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harry, 2009 (44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569FD0B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Breast cancer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E1D693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titutions authorized for the treatment of breast cancer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95A0AC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98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E5BEC5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411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78708C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06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269345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725</w:t>
            </w:r>
          </w:p>
        </w:tc>
      </w:tr>
      <w:tr w:rsidR="00E04709" w:rsidRPr="00E04709" w14:paraId="0FA4F920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6BC4FD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lastRenderedPageBreak/>
              <w:t>Charlie, 2008(46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14E98C8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Breast cancer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F480FA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 and private institutions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A8DD2E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02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DE0180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416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907461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06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71805D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726</w:t>
            </w:r>
          </w:p>
        </w:tc>
      </w:tr>
      <w:tr w:rsidR="00E04709" w:rsidRPr="00E04709" w14:paraId="2052368F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6F6094E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astillo, 2013 (70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7CFD684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ervical cancer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B65765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ommunity 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E79F97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81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865235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16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B09FFC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915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9A52A3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738</w:t>
            </w:r>
          </w:p>
        </w:tc>
      </w:tr>
      <w:tr w:rsidR="00E04709" w:rsidRPr="00E04709" w14:paraId="6A0BE9E5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D03E1F8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Jaramillo, 2004(64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900AEA6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ancer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A39020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DANE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8108E3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9,369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E2C46C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76,605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3A4B4C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9.1513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0B8511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775</w:t>
            </w:r>
          </w:p>
        </w:tc>
      </w:tr>
      <w:tr w:rsidR="00E04709" w:rsidRPr="00E04709" w14:paraId="1AFD9262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618F0D9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Baquero, 2010 (78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5DC9BEE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ancer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B56F74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Subsidized and contributory insurers and the uninsured poor population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258C49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97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279D8D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22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780E56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56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6EE9CA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795</w:t>
            </w:r>
          </w:p>
        </w:tc>
      </w:tr>
      <w:tr w:rsidR="00E04709" w:rsidRPr="00E04709" w14:paraId="30E419AB" w14:textId="77777777" w:rsidTr="007E16B9">
        <w:trPr>
          <w:trHeight w:val="50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CE584E8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Garces-Palacios, 2010(265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C2880CF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ervical cancer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8E27EC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demographic and health survey 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4279D7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,416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ED0EF5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9,393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07BBCC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7,809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605A05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896</w:t>
            </w:r>
          </w:p>
        </w:tc>
      </w:tr>
      <w:tr w:rsidR="00E04709" w:rsidRPr="00E04709" w14:paraId="7D6B75E4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9B99195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Torres, 2020 (226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F12E084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olorectal cancer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23BE43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National Cancer Institute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EAE2D8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39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B14717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54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A511C7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00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4BE23A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0.903</w:t>
            </w:r>
          </w:p>
        </w:tc>
      </w:tr>
      <w:tr w:rsidR="00E04709" w:rsidRPr="00E04709" w14:paraId="134D7573" w14:textId="77777777" w:rsidTr="007E16B9">
        <w:trPr>
          <w:trHeight w:val="50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E96A81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Barahona, 2020 (264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4BA2796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Rheumatoid arthritis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48D5AB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Health institutions 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DDD10C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0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4DA031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0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AB4ED1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40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9F912A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000</w:t>
            </w:r>
          </w:p>
        </w:tc>
      </w:tr>
      <w:tr w:rsidR="00E04709" w:rsidRPr="00E04709" w14:paraId="57FA9B7A" w14:textId="77777777" w:rsidTr="007E16B9">
        <w:trPr>
          <w:trHeight w:val="50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D9F7C05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Heads, 2011 (40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A658AF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hronic disease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4919DB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onsult a government hospital or clinic,</w:t>
            </w:r>
          </w:p>
          <w:p w14:paraId="115D64B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government health center or post,</w:t>
            </w:r>
          </w:p>
          <w:p w14:paraId="46ED2FC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hospital or private clinic,</w:t>
            </w:r>
          </w:p>
          <w:p w14:paraId="144E855E" w14:textId="2DAEE95B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 xml:space="preserve">center of attention of an </w:t>
            </w:r>
            <w:proofErr w:type="spellStart"/>
            <w:r w:rsidR="003F419A" w:rsidRPr="003F419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HPE</w:t>
            </w:r>
            <w:proofErr w:type="spellEnd"/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 xml:space="preserve"> / </w:t>
            </w:r>
          </w:p>
          <w:p w14:paraId="235F10B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rivate medical office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111CED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0,082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339FAE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9,692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25C65F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75,071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DC05E9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013</w:t>
            </w:r>
          </w:p>
        </w:tc>
      </w:tr>
      <w:tr w:rsidR="00E04709" w:rsidRPr="00E04709" w14:paraId="6A30CB8C" w14:textId="77777777" w:rsidTr="007E16B9">
        <w:trPr>
          <w:trHeight w:val="50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42B8DA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Garcia, 2020 (251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5E5526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Acute lymphoid leukemia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997D98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DANE and SIVIGILA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180867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954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AB2E06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906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B57246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,082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91C9FF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053</w:t>
            </w:r>
          </w:p>
        </w:tc>
      </w:tr>
      <w:tr w:rsidR="00E04709" w:rsidRPr="00E04709" w14:paraId="189E72D5" w14:textId="77777777" w:rsidTr="007E16B9">
        <w:trPr>
          <w:trHeight w:val="50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CFDA26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Rodriguez, 2017 (231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94B725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ardiovascular diseases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6EBE23" w14:textId="004B8DE9" w:rsidR="007E16B9" w:rsidRPr="003F419A" w:rsidRDefault="003F419A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SPIS</w:t>
            </w:r>
            <w:proofErr w:type="spellEnd"/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9811D9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95,218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958A0F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22,708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822FFC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17,926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1BBB1B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326</w:t>
            </w:r>
          </w:p>
        </w:tc>
      </w:tr>
      <w:tr w:rsidR="00E04709" w:rsidRPr="00E04709" w14:paraId="0C916814" w14:textId="77777777" w:rsidTr="007E16B9">
        <w:trPr>
          <w:trHeight w:val="50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1A820B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inilla, 2011 (26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9FAB91B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Arterial hypertension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29C315A" w14:textId="7DD01774" w:rsidR="007E16B9" w:rsidRPr="003F419A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 xml:space="preserve">External consultation of different institutions of the </w:t>
            </w:r>
            <w:r w:rsidR="003F419A" w:rsidRPr="003F419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S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S and C</w:t>
            </w:r>
            <w:r w:rsidR="003F419A" w:rsidRPr="003F419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S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D1E1CF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79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7491BD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7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ABD320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36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736636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386</w:t>
            </w:r>
          </w:p>
        </w:tc>
      </w:tr>
      <w:tr w:rsidR="00E04709" w:rsidRPr="00E04709" w14:paraId="75219B8A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152771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astrán, 2017 (65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3AEC309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Disability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27CED6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ommunity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DACB75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42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603BCB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5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86C50A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31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E5E5CF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671</w:t>
            </w:r>
          </w:p>
        </w:tc>
      </w:tr>
      <w:tr w:rsidR="00E04709" w:rsidRPr="00E04709" w14:paraId="0CCD4013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558EA3B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Hernandez, 2019 (56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F1E9EE4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Skin lesions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4C2794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rivate clinic and public hospital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3B37A9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31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77234D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23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361007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409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B5C3E4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878</w:t>
            </w:r>
          </w:p>
        </w:tc>
      </w:tr>
      <w:tr w:rsidR="00E04709" w:rsidRPr="00E04709" w14:paraId="502B3140" w14:textId="77777777" w:rsidTr="007E16B9">
        <w:trPr>
          <w:trHeight w:val="50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91FC111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Arango, 2012 (73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23E6A71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Mortality due to nutritional deficiencies 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F862C8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DANE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967B2E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13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A46283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07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082CFC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989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56AE04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991</w:t>
            </w:r>
          </w:p>
        </w:tc>
      </w:tr>
      <w:tr w:rsidR="00E04709" w:rsidRPr="00E04709" w14:paraId="40DC5156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40D5133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Ducuara, 2012 (243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DF0C90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Malnutrition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95DC20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Quality of Life Survey for Bogotá 2007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CEA4DC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,237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3B5C79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924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FB5F99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,498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334EFB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,421</w:t>
            </w:r>
          </w:p>
        </w:tc>
      </w:tr>
      <w:tr w:rsidR="00E04709" w:rsidRPr="00E04709" w14:paraId="6FB8586C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F2929A1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Soto, 2019 (238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92EFA14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pilespsies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A3C9D0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San Rafael Hospital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26094C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46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E3910A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2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E3FC51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8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F78935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,833</w:t>
            </w:r>
          </w:p>
        </w:tc>
      </w:tr>
      <w:tr w:rsidR="00E04709" w:rsidRPr="00E04709" w14:paraId="2939E0A8" w14:textId="77777777" w:rsidTr="007E16B9">
        <w:trPr>
          <w:trHeight w:val="500"/>
          <w:jc w:val="center"/>
        </w:trPr>
        <w:tc>
          <w:tcPr>
            <w:tcW w:w="147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E252AD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erez, 2021 (247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2E81F8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hronic diseases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E0ED0E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eter Hospital</w:t>
            </w:r>
          </w:p>
          <w:p w14:paraId="797099E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laver Aguirre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FCD6CB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704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6D17A7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24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D54A93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47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3EC3F0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,677</w:t>
            </w:r>
          </w:p>
        </w:tc>
      </w:tr>
      <w:tr w:rsidR="00E04709" w:rsidRPr="00E04709" w14:paraId="3FE40300" w14:textId="77777777" w:rsidTr="007E16B9">
        <w:trPr>
          <w:trHeight w:val="340"/>
          <w:jc w:val="center"/>
        </w:trPr>
        <w:tc>
          <w:tcPr>
            <w:tcW w:w="1475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C6C57F6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enafiel, 2020 (224)</w:t>
            </w:r>
          </w:p>
        </w:tc>
        <w:tc>
          <w:tcPr>
            <w:tcW w:w="129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377446B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Breast cancer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188A4B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Samaritana Hospital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2241D9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23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E90995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one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C56F31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40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EB7E54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23,000</w:t>
            </w:r>
          </w:p>
        </w:tc>
      </w:tr>
    </w:tbl>
    <w:p w14:paraId="7F3CF913" w14:textId="49839788" w:rsidR="007E16B9" w:rsidRPr="003F419A" w:rsidRDefault="00552973" w:rsidP="003F419A">
      <w:pPr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 w:eastAsia="en-GB"/>
        </w:rPr>
      </w:pPr>
      <w:r w:rsidRPr="00552973">
        <w:rPr>
          <w:rFonts w:ascii="Arial" w:eastAsia="Times New Roman" w:hAnsi="Arial" w:cs="Arial"/>
          <w:color w:val="000000" w:themeColor="text1"/>
          <w:sz w:val="15"/>
          <w:szCs w:val="15"/>
          <w:lang w:val="en-US" w:eastAsia="en-GB"/>
        </w:rPr>
        <w:t>S</w:t>
      </w:r>
      <w:r w:rsidR="007E16B9" w:rsidRPr="00E04709">
        <w:rPr>
          <w:rFonts w:ascii="Arial" w:eastAsia="Times New Roman" w:hAnsi="Arial" w:cs="Arial"/>
          <w:color w:val="000000" w:themeColor="text1"/>
          <w:sz w:val="15"/>
          <w:szCs w:val="15"/>
          <w:lang w:val="en-CO" w:eastAsia="en-GB"/>
        </w:rPr>
        <w:t xml:space="preserve">S: subsidized </w:t>
      </w:r>
      <w:r w:rsidR="003F419A" w:rsidRPr="003F419A">
        <w:rPr>
          <w:rFonts w:ascii="Arial" w:eastAsia="Times New Roman" w:hAnsi="Arial" w:cs="Arial"/>
          <w:color w:val="000000" w:themeColor="text1"/>
          <w:sz w:val="15"/>
          <w:szCs w:val="15"/>
          <w:lang w:val="en-US" w:eastAsia="en-GB"/>
        </w:rPr>
        <w:t>scheme</w:t>
      </w:r>
      <w:r w:rsidR="007E16B9" w:rsidRPr="00E04709">
        <w:rPr>
          <w:rFonts w:ascii="Arial" w:eastAsia="Times New Roman" w:hAnsi="Arial" w:cs="Arial"/>
          <w:color w:val="000000" w:themeColor="text1"/>
          <w:sz w:val="15"/>
          <w:szCs w:val="15"/>
          <w:lang w:val="en-CO" w:eastAsia="en-GB"/>
        </w:rPr>
        <w:t>, C</w:t>
      </w:r>
      <w:r w:rsidRPr="00552973">
        <w:rPr>
          <w:rFonts w:ascii="Arial" w:eastAsia="Times New Roman" w:hAnsi="Arial" w:cs="Arial"/>
          <w:color w:val="000000" w:themeColor="text1"/>
          <w:sz w:val="15"/>
          <w:szCs w:val="15"/>
          <w:lang w:val="en-US" w:eastAsia="en-GB"/>
        </w:rPr>
        <w:t>S</w:t>
      </w:r>
      <w:r w:rsidR="007E16B9" w:rsidRPr="00E04709">
        <w:rPr>
          <w:rFonts w:ascii="Arial" w:eastAsia="Times New Roman" w:hAnsi="Arial" w:cs="Arial"/>
          <w:color w:val="000000" w:themeColor="text1"/>
          <w:sz w:val="15"/>
          <w:szCs w:val="15"/>
          <w:lang w:val="en-CO" w:eastAsia="en-GB"/>
        </w:rPr>
        <w:t xml:space="preserve">: contributory </w:t>
      </w:r>
      <w:r w:rsidR="003F419A" w:rsidRPr="003F419A">
        <w:rPr>
          <w:rFonts w:ascii="Arial" w:eastAsia="Times New Roman" w:hAnsi="Arial" w:cs="Arial"/>
          <w:color w:val="000000" w:themeColor="text1"/>
          <w:sz w:val="15"/>
          <w:szCs w:val="15"/>
          <w:lang w:val="en-US" w:eastAsia="en-GB"/>
        </w:rPr>
        <w:t>sc</w:t>
      </w:r>
      <w:r w:rsidR="003F419A">
        <w:rPr>
          <w:rFonts w:ascii="Arial" w:eastAsia="Times New Roman" w:hAnsi="Arial" w:cs="Arial"/>
          <w:color w:val="000000" w:themeColor="text1"/>
          <w:sz w:val="15"/>
          <w:szCs w:val="15"/>
          <w:lang w:val="en-US" w:eastAsia="en-GB"/>
        </w:rPr>
        <w:t xml:space="preserve">heme, DANE: </w:t>
      </w:r>
      <w:r w:rsidR="003F419A" w:rsidRPr="00DE0DE4">
        <w:rPr>
          <w:rFonts w:ascii="Arial" w:hAnsi="Arial" w:cs="Arial"/>
          <w:color w:val="000000"/>
          <w:sz w:val="16"/>
          <w:szCs w:val="16"/>
          <w:lang w:val="en-US"/>
        </w:rPr>
        <w:t>National Administrative Department of Statistics</w:t>
      </w:r>
      <w:r w:rsidR="003F419A">
        <w:rPr>
          <w:rFonts w:ascii="Arial" w:hAnsi="Arial" w:cs="Arial"/>
          <w:color w:val="000000"/>
          <w:sz w:val="16"/>
          <w:szCs w:val="16"/>
          <w:lang w:val="en-US"/>
        </w:rPr>
        <w:t xml:space="preserve">, </w:t>
      </w:r>
      <w:r w:rsidR="003F419A" w:rsidRPr="00E04709">
        <w:rPr>
          <w:rFonts w:ascii="Arial" w:eastAsia="Times New Roman" w:hAnsi="Arial" w:cs="Arial"/>
          <w:color w:val="000000" w:themeColor="text1"/>
          <w:sz w:val="16"/>
          <w:szCs w:val="16"/>
          <w:lang w:val="en-CO" w:eastAsia="en-GB"/>
        </w:rPr>
        <w:t>Institute of Cancerology (I</w:t>
      </w:r>
      <w:proofErr w:type="spellStart"/>
      <w:r w:rsidR="003F419A" w:rsidRPr="003F419A">
        <w:rPr>
          <w:rFonts w:ascii="Arial" w:eastAsia="Times New Roman" w:hAnsi="Arial" w:cs="Arial"/>
          <w:color w:val="000000" w:themeColor="text1"/>
          <w:sz w:val="16"/>
          <w:szCs w:val="16"/>
          <w:lang w:val="en-US" w:eastAsia="en-GB"/>
        </w:rPr>
        <w:t>oC</w:t>
      </w:r>
      <w:proofErr w:type="spellEnd"/>
      <w:r w:rsidR="003F419A" w:rsidRPr="00E04709">
        <w:rPr>
          <w:rFonts w:ascii="Arial" w:eastAsia="Times New Roman" w:hAnsi="Arial" w:cs="Arial"/>
          <w:color w:val="000000" w:themeColor="text1"/>
          <w:sz w:val="16"/>
          <w:szCs w:val="16"/>
          <w:lang w:val="en-CO" w:eastAsia="en-GB"/>
        </w:rPr>
        <w:t>)</w:t>
      </w:r>
      <w:r w:rsidR="003F419A" w:rsidRPr="003F419A">
        <w:rPr>
          <w:rFonts w:ascii="Arial" w:eastAsia="Times New Roman" w:hAnsi="Arial" w:cs="Arial"/>
          <w:color w:val="000000" w:themeColor="text1"/>
          <w:sz w:val="16"/>
          <w:szCs w:val="16"/>
          <w:lang w:val="en-US" w:eastAsia="en-GB"/>
        </w:rPr>
        <w:t xml:space="preserve">, </w:t>
      </w:r>
      <w:r w:rsidR="003F419A" w:rsidRPr="00E04709">
        <w:rPr>
          <w:rFonts w:ascii="Arial" w:eastAsia="Times New Roman" w:hAnsi="Arial" w:cs="Arial"/>
          <w:color w:val="000000" w:themeColor="text1"/>
          <w:sz w:val="16"/>
          <w:szCs w:val="16"/>
          <w:lang w:val="en-CO" w:eastAsia="en-GB"/>
        </w:rPr>
        <w:t>Santander Public Health Observatory (</w:t>
      </w:r>
      <w:proofErr w:type="spellStart"/>
      <w:r w:rsidR="003F419A" w:rsidRPr="00552973">
        <w:rPr>
          <w:rFonts w:ascii="Arial" w:eastAsia="Times New Roman" w:hAnsi="Arial" w:cs="Arial"/>
          <w:color w:val="000000" w:themeColor="text1"/>
          <w:sz w:val="16"/>
          <w:szCs w:val="16"/>
          <w:lang w:val="en-US" w:eastAsia="en-GB"/>
        </w:rPr>
        <w:t>SPHO</w:t>
      </w:r>
      <w:proofErr w:type="spellEnd"/>
      <w:r w:rsidR="003F419A" w:rsidRPr="00E04709">
        <w:rPr>
          <w:rFonts w:ascii="Arial" w:eastAsia="Times New Roman" w:hAnsi="Arial" w:cs="Arial"/>
          <w:color w:val="000000" w:themeColor="text1"/>
          <w:sz w:val="16"/>
          <w:szCs w:val="16"/>
          <w:lang w:val="en-CO" w:eastAsia="en-GB"/>
        </w:rPr>
        <w:t>)</w:t>
      </w:r>
      <w:r w:rsidR="003F419A" w:rsidRPr="003F419A">
        <w:rPr>
          <w:rFonts w:ascii="Arial" w:eastAsia="Times New Roman" w:hAnsi="Arial" w:cs="Arial"/>
          <w:color w:val="000000" w:themeColor="text1"/>
          <w:sz w:val="16"/>
          <w:szCs w:val="16"/>
          <w:lang w:val="en-US" w:eastAsia="en-GB"/>
        </w:rPr>
        <w:t xml:space="preserve">, </w:t>
      </w:r>
      <w:r w:rsidR="003F419A" w:rsidRPr="00E04709">
        <w:rPr>
          <w:rFonts w:ascii="Arial" w:eastAsia="Times New Roman" w:hAnsi="Arial" w:cs="Arial"/>
          <w:color w:val="000000" w:themeColor="text1"/>
          <w:sz w:val="16"/>
          <w:szCs w:val="16"/>
          <w:lang w:val="en-CO" w:eastAsia="en-GB"/>
        </w:rPr>
        <w:t>Comprehensive Social Protection Information System (</w:t>
      </w:r>
      <w:proofErr w:type="spellStart"/>
      <w:r w:rsidR="003F419A" w:rsidRPr="003F419A">
        <w:rPr>
          <w:rFonts w:ascii="Arial" w:eastAsia="Times New Roman" w:hAnsi="Arial" w:cs="Arial"/>
          <w:color w:val="000000" w:themeColor="text1"/>
          <w:sz w:val="16"/>
          <w:szCs w:val="16"/>
          <w:lang w:val="en-US" w:eastAsia="en-GB"/>
        </w:rPr>
        <w:t>CSPIS</w:t>
      </w:r>
      <w:proofErr w:type="spellEnd"/>
      <w:r w:rsidR="003F419A" w:rsidRPr="00E04709">
        <w:rPr>
          <w:rFonts w:ascii="Arial" w:eastAsia="Times New Roman" w:hAnsi="Arial" w:cs="Arial"/>
          <w:color w:val="000000" w:themeColor="text1"/>
          <w:sz w:val="16"/>
          <w:szCs w:val="16"/>
          <w:lang w:val="en-CO" w:eastAsia="en-GB"/>
        </w:rPr>
        <w:t>)</w:t>
      </w:r>
      <w:r w:rsidR="003F419A" w:rsidRPr="003F419A">
        <w:rPr>
          <w:rFonts w:ascii="Arial" w:eastAsia="Times New Roman" w:hAnsi="Arial" w:cs="Arial"/>
          <w:color w:val="000000" w:themeColor="text1"/>
          <w:sz w:val="16"/>
          <w:szCs w:val="16"/>
          <w:lang w:val="en-US" w:eastAsia="en-GB"/>
        </w:rPr>
        <w:t xml:space="preserve">, </w:t>
      </w:r>
      <w:r w:rsidR="003F419A" w:rsidRPr="003F419A">
        <w:rPr>
          <w:rFonts w:ascii="Arial" w:eastAsia="Times New Roman" w:hAnsi="Arial" w:cs="Arial"/>
          <w:color w:val="000000" w:themeColor="text1"/>
          <w:sz w:val="16"/>
          <w:szCs w:val="16"/>
          <w:lang w:val="en-US" w:eastAsia="en-GB"/>
        </w:rPr>
        <w:t xml:space="preserve">Health Promoting Entities: </w:t>
      </w:r>
      <w:proofErr w:type="spellStart"/>
      <w:r w:rsidR="003F419A" w:rsidRPr="003F419A">
        <w:rPr>
          <w:rFonts w:ascii="Arial" w:eastAsia="Times New Roman" w:hAnsi="Arial" w:cs="Arial"/>
          <w:color w:val="000000" w:themeColor="text1"/>
          <w:sz w:val="16"/>
          <w:szCs w:val="16"/>
          <w:lang w:val="en-US" w:eastAsia="en-GB"/>
        </w:rPr>
        <w:t>HPE</w:t>
      </w:r>
      <w:proofErr w:type="spellEnd"/>
    </w:p>
    <w:p w14:paraId="612C5871" w14:textId="77777777" w:rsidR="007E16B9" w:rsidRPr="00E04709" w:rsidRDefault="007E16B9" w:rsidP="007E16B9">
      <w:pPr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 </w:t>
      </w:r>
    </w:p>
    <w:p w14:paraId="7D49E1B4" w14:textId="77777777" w:rsidR="007E16B9" w:rsidRPr="00E04709" w:rsidRDefault="007E16B9" w:rsidP="007E16B9">
      <w:pPr>
        <w:jc w:val="center"/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 </w:t>
      </w:r>
    </w:p>
    <w:p w14:paraId="1664C3DC" w14:textId="57673ABC" w:rsidR="007E16B9" w:rsidRPr="00E04709" w:rsidRDefault="007E16B9" w:rsidP="007E16B9">
      <w:pPr>
        <w:jc w:val="center"/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Table</w:t>
      </w:r>
      <w:r w:rsidRPr="00E04709">
        <w:rPr>
          <w:rFonts w:ascii="Arial" w:eastAsia="Times New Roman" w:hAnsi="Arial" w:cs="Arial"/>
          <w:i/>
          <w:iCs/>
          <w:color w:val="000000" w:themeColor="text1"/>
          <w:lang w:val="en-CO" w:eastAsia="en-GB"/>
        </w:rPr>
        <w:t> 2 </w:t>
      </w: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. Description of studies with information on communicable diseases from the S</w:t>
      </w:r>
      <w:r w:rsidRPr="00E04709">
        <w:rPr>
          <w:rFonts w:ascii="Arial" w:eastAsia="Times New Roman" w:hAnsi="Arial" w:cs="Arial"/>
          <w:color w:val="000000" w:themeColor="text1"/>
          <w:lang w:val="en-US" w:eastAsia="en-GB"/>
        </w:rPr>
        <w:t>S</w:t>
      </w: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, 2018-2021  </w:t>
      </w:r>
    </w:p>
    <w:p w14:paraId="32BA8000" w14:textId="77777777" w:rsidR="007E16B9" w:rsidRPr="00E04709" w:rsidRDefault="007E16B9" w:rsidP="007E16B9">
      <w:pPr>
        <w:jc w:val="center"/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 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1219"/>
        <w:gridCol w:w="1196"/>
        <w:gridCol w:w="907"/>
        <w:gridCol w:w="1479"/>
        <w:gridCol w:w="1075"/>
        <w:gridCol w:w="814"/>
        <w:gridCol w:w="1168"/>
      </w:tblGrid>
      <w:tr w:rsidR="00E04709" w:rsidRPr="00E04709" w14:paraId="52050144" w14:textId="77777777" w:rsidTr="007E16B9">
        <w:trPr>
          <w:trHeight w:val="50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7CD58D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>Author, Year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BD7007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>Document type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239711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>Nature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0B4E22A" w14:textId="1F4607BE" w:rsidR="007E16B9" w:rsidRPr="00E04709" w:rsidRDefault="003D2BDB" w:rsidP="007E16B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Data </w:t>
            </w:r>
            <w:proofErr w:type="spellStart"/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source</w:t>
            </w:r>
            <w:proofErr w:type="spellEnd"/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655386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>Health condition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E629F4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>Total 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884BC3C" w14:textId="5CC7352E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>S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S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 xml:space="preserve"> cases 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7361D0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CO" w:eastAsia="en-GB"/>
              </w:rPr>
              <w:t>% </w:t>
            </w:r>
          </w:p>
        </w:tc>
      </w:tr>
      <w:tr w:rsidR="00E04709" w:rsidRPr="00E04709" w14:paraId="39CD0927" w14:textId="77777777" w:rsidTr="007E16B9">
        <w:trPr>
          <w:trHeight w:val="50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50E787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0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730B3F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273F34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549A72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59DE59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Leptospirosis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57CF58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240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5E4B7B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4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269396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.94</w:t>
            </w:r>
          </w:p>
        </w:tc>
      </w:tr>
      <w:tr w:rsidR="00E04709" w:rsidRPr="00E04709" w14:paraId="4651C050" w14:textId="77777777" w:rsidTr="007E16B9">
        <w:trPr>
          <w:trHeight w:val="50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9E4EEF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lastRenderedPageBreak/>
              <w:t>INS, 2020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EB1473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206B52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66018F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FA9C0D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Ophidic accident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E5822D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,303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63E76E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60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564C7C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7.87</w:t>
            </w:r>
          </w:p>
        </w:tc>
      </w:tr>
      <w:tr w:rsidR="00E04709" w:rsidRPr="00E04709" w14:paraId="010F0BAA" w14:textId="77777777" w:rsidTr="007E16B9">
        <w:trPr>
          <w:trHeight w:val="34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94BA9C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1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6BD4CF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fographic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73FCFB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60F994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F78532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Ophidic accident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61A932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,719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48CEBE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51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D43E75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9.20</w:t>
            </w:r>
          </w:p>
        </w:tc>
      </w:tr>
      <w:tr w:rsidR="00E04709" w:rsidRPr="00E04709" w14:paraId="19D211E7" w14:textId="77777777" w:rsidTr="007E16B9">
        <w:trPr>
          <w:trHeight w:val="50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93F336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0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8A4BF0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34254F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2C1D87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1999C7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Accidental tetanus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D13DE7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9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E4A4A4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two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31077D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2.22</w:t>
            </w:r>
          </w:p>
        </w:tc>
      </w:tr>
      <w:tr w:rsidR="00E04709" w:rsidRPr="00E04709" w14:paraId="2CD23038" w14:textId="77777777" w:rsidTr="007E16B9">
        <w:trPr>
          <w:trHeight w:val="34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B05977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1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091AF0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fographic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FF4EC8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2238F8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944F6C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Acute chagas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5BBB22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6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CAEE3D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9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C67FFE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3.93</w:t>
            </w:r>
          </w:p>
        </w:tc>
      </w:tr>
      <w:tr w:rsidR="00E04709" w:rsidRPr="00E04709" w14:paraId="5F8DF895" w14:textId="77777777" w:rsidTr="007E16B9">
        <w:trPr>
          <w:trHeight w:val="50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690974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0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4077A5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DEC703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29A7C7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BA5FD4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Dengue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9F380E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68,226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DA45F5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0,590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5EAE63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44.84</w:t>
            </w:r>
          </w:p>
        </w:tc>
      </w:tr>
      <w:tr w:rsidR="00E04709" w:rsidRPr="00E04709" w14:paraId="7649F178" w14:textId="77777777" w:rsidTr="007E16B9">
        <w:trPr>
          <w:trHeight w:val="122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48665F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0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302758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06433E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F28200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16170B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fections associated with surgical medical procedures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22E74C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00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B439F2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61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C3DB4B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45.13</w:t>
            </w:r>
          </w:p>
        </w:tc>
      </w:tr>
      <w:tr w:rsidR="00E04709" w:rsidRPr="00E04709" w14:paraId="5C938A5F" w14:textId="77777777" w:rsidTr="007E16B9">
        <w:trPr>
          <w:trHeight w:val="34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DC17C8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1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2D2611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fographic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BE29AD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F5B503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D21690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Letospirosis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5C6448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246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23F978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68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CA40D0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45.59</w:t>
            </w:r>
          </w:p>
        </w:tc>
      </w:tr>
      <w:tr w:rsidR="00E04709" w:rsidRPr="00E04709" w14:paraId="7CD46DEE" w14:textId="77777777" w:rsidTr="007E16B9">
        <w:trPr>
          <w:trHeight w:val="34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330426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1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D6FD50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fographic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64CAAE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644A08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1CF419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Yellow fever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7153DC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2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4F03DB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6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F7D167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0.00</w:t>
            </w:r>
          </w:p>
        </w:tc>
      </w:tr>
      <w:tr w:rsidR="00E04709" w:rsidRPr="00E04709" w14:paraId="7BC354FF" w14:textId="77777777" w:rsidTr="007E16B9">
        <w:trPr>
          <w:trHeight w:val="50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C8A506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0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13B4C8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AF360B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5D1EA2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110B15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ongenital syphilis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86F070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087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66E786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44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70D13F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0.00</w:t>
            </w:r>
          </w:p>
        </w:tc>
      </w:tr>
      <w:tr w:rsidR="00E04709" w:rsidRPr="00E04709" w14:paraId="74D15D00" w14:textId="77777777" w:rsidTr="007E16B9">
        <w:trPr>
          <w:trHeight w:val="50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FA0C74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19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609C66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00C846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B40455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BB150A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Neonatal tetanus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C710BE2" w14:textId="3E46C20B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7E1D3CA" w14:textId="635298FB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D86BB6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0.00</w:t>
            </w:r>
          </w:p>
        </w:tc>
      </w:tr>
      <w:tr w:rsidR="00E04709" w:rsidRPr="00E04709" w14:paraId="36184F41" w14:textId="77777777" w:rsidTr="007E16B9">
        <w:trPr>
          <w:trHeight w:val="34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EE9B46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1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6B9859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fographic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646CCF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5321B2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E47EDC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Dengue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879998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1,112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C03864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0,591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E43B23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0.17</w:t>
            </w:r>
          </w:p>
        </w:tc>
      </w:tr>
      <w:tr w:rsidR="00E04709" w:rsidRPr="00E04709" w14:paraId="43C130E8" w14:textId="77777777" w:rsidTr="007E16B9">
        <w:trPr>
          <w:trHeight w:val="122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DA54CD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1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98211A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DECE27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3B8565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1D5AF3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fections associated with surgical medical procedures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DAF6F6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765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E51928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99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A6EB27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0.93</w:t>
            </w:r>
          </w:p>
        </w:tc>
      </w:tr>
      <w:tr w:rsidR="00E04709" w:rsidRPr="00E04709" w14:paraId="1F7B63A6" w14:textId="77777777" w:rsidTr="007E16B9">
        <w:trPr>
          <w:trHeight w:val="122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57E1E8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0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266109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0981C4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681569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AE48CD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fections associated with surgical medical procedures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CFB083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765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576FB1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99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08BD51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0.93</w:t>
            </w:r>
          </w:p>
        </w:tc>
      </w:tr>
      <w:tr w:rsidR="00E04709" w:rsidRPr="00E04709" w14:paraId="702D5F95" w14:textId="77777777" w:rsidTr="007E16B9">
        <w:trPr>
          <w:trHeight w:val="34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BAA8DE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1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913A6E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fographic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1F68B5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A4B5A0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7C9697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Leprosy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4E04A3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25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B8C9C4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72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C53A6A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7.60</w:t>
            </w:r>
          </w:p>
        </w:tc>
      </w:tr>
      <w:tr w:rsidR="00E04709" w:rsidRPr="00E04709" w14:paraId="25511279" w14:textId="77777777" w:rsidTr="007E16B9">
        <w:trPr>
          <w:trHeight w:val="50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7B8CE3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1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7CAF96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0CEC8D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7FB096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4A4FB4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Congenital syphilis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848AF7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,132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780CF9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659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3A969E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8.20</w:t>
            </w:r>
          </w:p>
        </w:tc>
      </w:tr>
      <w:tr w:rsidR="00E04709" w:rsidRPr="00E04709" w14:paraId="513BDE45" w14:textId="77777777" w:rsidTr="007E16B9">
        <w:trPr>
          <w:trHeight w:val="34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23E64F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1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EB4AD6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fographic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46E09F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C7FFFC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58422A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Whooping cough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93129D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31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E1F158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491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9893ED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9.10</w:t>
            </w:r>
          </w:p>
        </w:tc>
      </w:tr>
      <w:tr w:rsidR="00E04709" w:rsidRPr="00E04709" w14:paraId="02479C30" w14:textId="77777777" w:rsidTr="007E16B9">
        <w:trPr>
          <w:trHeight w:val="34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0CAF10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1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48E86D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fographic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AD6ECD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24A106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E63C42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Zika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4685D9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7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2DA380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5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8A5234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61.40</w:t>
            </w:r>
          </w:p>
        </w:tc>
      </w:tr>
      <w:tr w:rsidR="00E04709" w:rsidRPr="00E04709" w14:paraId="5773C331" w14:textId="77777777" w:rsidTr="007E16B9">
        <w:trPr>
          <w:trHeight w:val="50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03F89C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1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0961EF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fographic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A2EE1F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3A0954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28BB3F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Mucous leishmaniasis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484B9A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0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2D396E8" w14:textId="039AFC25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A512E8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67.30</w:t>
            </w:r>
          </w:p>
        </w:tc>
      </w:tr>
      <w:tr w:rsidR="00E04709" w:rsidRPr="00E04709" w14:paraId="5643DCA3" w14:textId="77777777" w:rsidTr="007E16B9">
        <w:trPr>
          <w:trHeight w:val="50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F14253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18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2E37BF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C1801F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010E41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309E02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quine encephalitis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CE9F83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6E328B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6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39F030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75.00</w:t>
            </w:r>
          </w:p>
        </w:tc>
      </w:tr>
      <w:tr w:rsidR="00E04709" w:rsidRPr="00E04709" w14:paraId="034C4C0D" w14:textId="77777777" w:rsidTr="007E16B9">
        <w:trPr>
          <w:trHeight w:val="50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47442C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0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B33169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1F6D5E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578F58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C702A9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Accidental tetanus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61DAD1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25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B85BF2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9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502B0F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76.00</w:t>
            </w:r>
          </w:p>
        </w:tc>
      </w:tr>
      <w:tr w:rsidR="00E04709" w:rsidRPr="00E04709" w14:paraId="7481FCAC" w14:textId="77777777" w:rsidTr="007E16B9">
        <w:trPr>
          <w:trHeight w:val="50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10E517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18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D58D5D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40FA69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777C04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8177B0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Malaria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7D8316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63,143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BEB550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48,494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E29612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76.80</w:t>
            </w:r>
          </w:p>
        </w:tc>
      </w:tr>
      <w:tr w:rsidR="00E04709" w:rsidRPr="00E04709" w14:paraId="01B18895" w14:textId="77777777" w:rsidTr="007E16B9">
        <w:trPr>
          <w:trHeight w:val="34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9C73FF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1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BED5C0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fographic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BEFE04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C7B703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68D9E5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Malaria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20042B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43,590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F0BB7B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3,899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F94273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77.80</w:t>
            </w:r>
          </w:p>
        </w:tc>
      </w:tr>
      <w:tr w:rsidR="00E04709" w:rsidRPr="00E04709" w14:paraId="021F72FC" w14:textId="77777777" w:rsidTr="007E16B9">
        <w:trPr>
          <w:trHeight w:val="34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2D16B9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17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71825F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Outbreak study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4755D7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5900EF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29B57B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Leishmaniasis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C822CC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8FD9C5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7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462ECB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7.50</w:t>
            </w:r>
          </w:p>
        </w:tc>
      </w:tr>
      <w:tr w:rsidR="00E04709" w:rsidRPr="00E04709" w14:paraId="437208BF" w14:textId="77777777" w:rsidTr="007E16B9">
        <w:trPr>
          <w:trHeight w:val="50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B8AECD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18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BADA06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EF01A4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C2DED3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8F135F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trachoma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8AFEAF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9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FD511D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C1958D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88.89</w:t>
            </w:r>
          </w:p>
        </w:tc>
      </w:tr>
      <w:tr w:rsidR="00E04709" w:rsidRPr="00E04709" w14:paraId="59DE183B" w14:textId="77777777" w:rsidTr="007E16B9">
        <w:trPr>
          <w:trHeight w:val="50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8C65CA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19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CDD67A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4DD7A1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FA1555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B54B38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trachoma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B789E6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D61DD7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E7AD8D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00.00</w:t>
            </w:r>
          </w:p>
        </w:tc>
      </w:tr>
      <w:tr w:rsidR="00E04709" w:rsidRPr="00E04709" w14:paraId="5D910A83" w14:textId="77777777" w:rsidTr="007E16B9">
        <w:trPr>
          <w:trHeight w:val="34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85484F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lastRenderedPageBreak/>
              <w:t>INS, 2020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D7F044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fographic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CD2EE6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30FE4F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3D0B16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trachoma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8318630" w14:textId="21468109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EF5E93C" w14:textId="69FB6B64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B0157C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00.00</w:t>
            </w:r>
          </w:p>
        </w:tc>
      </w:tr>
      <w:tr w:rsidR="00E04709" w:rsidRPr="00E04709" w14:paraId="55EBA247" w14:textId="77777777" w:rsidTr="007E16B9">
        <w:trPr>
          <w:trHeight w:val="34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04D3DA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1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E42DF0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fographic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672BB3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A8575F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5D0A585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Neonatal tetanus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0EB1D5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6D1DE3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3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C459ED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00.00</w:t>
            </w:r>
          </w:p>
        </w:tc>
      </w:tr>
      <w:tr w:rsidR="00E04709" w:rsidRPr="00E04709" w14:paraId="144FDE73" w14:textId="77777777" w:rsidTr="007E16B9">
        <w:trPr>
          <w:trHeight w:val="500"/>
        </w:trPr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BBD678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20</w:t>
            </w:r>
          </w:p>
        </w:tc>
        <w:tc>
          <w:tcPr>
            <w:tcW w:w="86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C39181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55EA5E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B0EECC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169D623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Neonatal tetanus 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2ECC7626" w14:textId="3943F049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4DD57CF" w14:textId="22395EB0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A7E8F6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00.00</w:t>
            </w:r>
          </w:p>
        </w:tc>
      </w:tr>
      <w:tr w:rsidR="00E04709" w:rsidRPr="00E04709" w14:paraId="5F0D8E18" w14:textId="77777777" w:rsidTr="007E16B9">
        <w:trPr>
          <w:trHeight w:val="500"/>
        </w:trPr>
        <w:tc>
          <w:tcPr>
            <w:tcW w:w="1000" w:type="dxa"/>
            <w:tcBorders>
              <w:right w:val="single" w:sz="8" w:space="0" w:color="auto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715A39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, 2018</w:t>
            </w:r>
          </w:p>
        </w:tc>
        <w:tc>
          <w:tcPr>
            <w:tcW w:w="863" w:type="dxa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7430B79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Event report </w:t>
            </w:r>
          </w:p>
        </w:tc>
        <w:tc>
          <w:tcPr>
            <w:tcW w:w="1023" w:type="dxa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BFFBB0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Public </w:t>
            </w:r>
          </w:p>
        </w:tc>
        <w:tc>
          <w:tcPr>
            <w:tcW w:w="776" w:type="dxa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CB6C49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INS </w:t>
            </w:r>
          </w:p>
        </w:tc>
        <w:tc>
          <w:tcPr>
            <w:tcW w:w="1204" w:type="dxa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3AA0FF3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Neonatal tetanus </w:t>
            </w:r>
          </w:p>
        </w:tc>
        <w:tc>
          <w:tcPr>
            <w:tcW w:w="920" w:type="dxa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4D6CC97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</w:t>
            </w:r>
          </w:p>
        </w:tc>
        <w:tc>
          <w:tcPr>
            <w:tcW w:w="493" w:type="dxa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617988D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5</w:t>
            </w:r>
          </w:p>
        </w:tc>
        <w:tc>
          <w:tcPr>
            <w:tcW w:w="999" w:type="dxa"/>
            <w:tcMar>
              <w:top w:w="0" w:type="dxa"/>
              <w:left w:w="108" w:type="dxa"/>
              <w:bottom w:w="0" w:type="dxa"/>
              <w:right w:w="98" w:type="dxa"/>
            </w:tcMar>
            <w:vAlign w:val="center"/>
            <w:hideMark/>
          </w:tcPr>
          <w:p w14:paraId="0E8352D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O" w:eastAsia="en-GB"/>
              </w:rPr>
              <w:t>100.00</w:t>
            </w:r>
          </w:p>
        </w:tc>
      </w:tr>
    </w:tbl>
    <w:p w14:paraId="669C4666" w14:textId="77777777" w:rsidR="003D2BDB" w:rsidRPr="00E04709" w:rsidRDefault="007E16B9" w:rsidP="003D2BDB">
      <w:pPr>
        <w:rPr>
          <w:rFonts w:ascii="Arial" w:eastAsia="Times New Roman" w:hAnsi="Arial" w:cs="Arial"/>
          <w:color w:val="000000" w:themeColor="text1"/>
          <w:sz w:val="13"/>
          <w:szCs w:val="13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 </w:t>
      </w:r>
      <w:r w:rsidR="003D2BDB"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US" w:eastAsia="en-GB"/>
        </w:rPr>
        <w:t>S</w:t>
      </w:r>
      <w:r w:rsidR="003D2BDB"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CO" w:eastAsia="en-GB"/>
        </w:rPr>
        <w:t>S: subsidized scheme, C</w:t>
      </w:r>
      <w:r w:rsidR="003D2BDB"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US" w:eastAsia="en-GB"/>
        </w:rPr>
        <w:t>S</w:t>
      </w:r>
      <w:r w:rsidR="003D2BDB"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CO" w:eastAsia="en-GB"/>
        </w:rPr>
        <w:t>: contributory scheme. </w:t>
      </w:r>
    </w:p>
    <w:p w14:paraId="26110AF5" w14:textId="14459564" w:rsidR="007E16B9" w:rsidRPr="00E04709" w:rsidRDefault="003D2BDB" w:rsidP="003D2BDB">
      <w:pPr>
        <w:jc w:val="both"/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CO" w:eastAsia="en-GB"/>
        </w:rPr>
        <w:t> </w:t>
      </w:r>
    </w:p>
    <w:p w14:paraId="76DE237B" w14:textId="77777777" w:rsidR="007E16B9" w:rsidRPr="00E04709" w:rsidRDefault="007E16B9" w:rsidP="007E16B9">
      <w:pPr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 </w:t>
      </w:r>
    </w:p>
    <w:p w14:paraId="430414A7" w14:textId="77777777" w:rsidR="007E16B9" w:rsidRPr="00E04709" w:rsidRDefault="007E16B9" w:rsidP="007E16B9">
      <w:pPr>
        <w:jc w:val="both"/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 </w:t>
      </w:r>
    </w:p>
    <w:p w14:paraId="0E9924F6" w14:textId="77777777" w:rsidR="007E16B9" w:rsidRPr="00E04709" w:rsidRDefault="007E16B9" w:rsidP="007E16B9">
      <w:pPr>
        <w:jc w:val="both"/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    </w:t>
      </w:r>
    </w:p>
    <w:p w14:paraId="242BA020" w14:textId="77777777" w:rsidR="007E16B9" w:rsidRPr="00E04709" w:rsidRDefault="007E16B9" w:rsidP="007E16B9">
      <w:pPr>
        <w:jc w:val="center"/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Table</w:t>
      </w:r>
      <w:r w:rsidRPr="00E04709">
        <w:rPr>
          <w:rFonts w:ascii="Arial" w:eastAsia="Times New Roman" w:hAnsi="Arial" w:cs="Arial"/>
          <w:i/>
          <w:iCs/>
          <w:color w:val="000000" w:themeColor="text1"/>
          <w:lang w:val="en-CO" w:eastAsia="en-GB"/>
        </w:rPr>
        <w:t> 3 </w:t>
      </w: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. Distribution of cases between regimens. Health services. 2009-2021 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3"/>
        <w:gridCol w:w="989"/>
        <w:gridCol w:w="1081"/>
        <w:gridCol w:w="665"/>
        <w:gridCol w:w="722"/>
        <w:gridCol w:w="728"/>
        <w:gridCol w:w="631"/>
        <w:gridCol w:w="722"/>
        <w:gridCol w:w="728"/>
        <w:gridCol w:w="466"/>
        <w:gridCol w:w="745"/>
        <w:gridCol w:w="500"/>
      </w:tblGrid>
      <w:tr w:rsidR="00E04709" w:rsidRPr="00E04709" w14:paraId="45D890F1" w14:textId="77777777" w:rsidTr="003D2BDB">
        <w:trPr>
          <w:trHeight w:val="17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8AAAC4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Author, yea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6A0635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Data source 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210770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Type of service 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CB3CAC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People affiliated with the SR in the study 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877B9DD" w14:textId="72C4A765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 xml:space="preserve">Number of people who demanded attention in the 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US" w:eastAsia="en-GB"/>
              </w:rPr>
              <w:t>S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S 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422579C" w14:textId="67B39EA2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 xml:space="preserve">Frequency of use of 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US" w:eastAsia="en-GB"/>
              </w:rPr>
              <w:t>S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S service (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487CD1E" w14:textId="4880D8D8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 xml:space="preserve">People affiliated with the 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US" w:eastAsia="en-GB"/>
              </w:rPr>
              <w:t>CS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 xml:space="preserve"> in the study 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8D4E2B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Number of people who demanded attention in the C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A0B93FA" w14:textId="6794BD7E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Frequency of use of C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US" w:eastAsia="en-GB"/>
              </w:rPr>
              <w:t>S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 xml:space="preserve"> services (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938A88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O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DA5FA31" w14:textId="1B49C0CA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eastAsia="en-GB"/>
              </w:rPr>
              <w:t>S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S/C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eastAsia="en-GB"/>
              </w:rPr>
              <w:t>S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 xml:space="preserve"> prevalence ratio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37BF7A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P-value </w:t>
            </w:r>
          </w:p>
        </w:tc>
      </w:tr>
      <w:tr w:rsidR="00E04709" w:rsidRPr="00E04709" w14:paraId="06F1D351" w14:textId="77777777" w:rsidTr="003D2BDB">
        <w:trPr>
          <w:trHeight w:val="320"/>
        </w:trPr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03D4E2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INS, 2016</w:t>
            </w:r>
          </w:p>
        </w:tc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AEB4D5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INS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003A88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Use of radiation therap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765F2E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02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D236A6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2B66C0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B5C1F3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78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82566E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4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DEA97E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BD2FBF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8184A2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6E0BE4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2</w:t>
            </w:r>
          </w:p>
        </w:tc>
      </w:tr>
      <w:tr w:rsidR="00E04709" w:rsidRPr="00E04709" w14:paraId="6C252575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446C26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F5973E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DB7EA29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Use of chemotherapy and radiation therap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39EE90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02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25FA6D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A90370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99C1F3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78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565CA9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D19951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978660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AEFAF0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81A832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52</w:t>
            </w:r>
          </w:p>
        </w:tc>
      </w:tr>
      <w:tr w:rsidR="00E04709" w:rsidRPr="00E04709" w14:paraId="273EC64C" w14:textId="77777777" w:rsidTr="003D2BDB">
        <w:trPr>
          <w:trHeight w:val="320"/>
        </w:trPr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81AFA9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Pineros, 2011</w:t>
            </w:r>
          </w:p>
        </w:tc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E0CE4F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Institutions with oncology services /Bogota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FB8138B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Diagnosis of breast cancer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3D2B09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4CE26E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3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3B7BB7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4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A9FC9F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29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F145E6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6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B7756E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3.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C4EF8C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CAA97C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78D6A9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823</w:t>
            </w:r>
          </w:p>
        </w:tc>
      </w:tr>
      <w:tr w:rsidR="00E04709" w:rsidRPr="00E04709" w14:paraId="2F9B132C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4A283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F6120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41DC7DF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Breast cancer treatment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589744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53E9F7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3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E78394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4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53A103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29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F8DDDE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5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0860C4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2.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190FBB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214AC9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E2DD6E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736</w:t>
            </w:r>
          </w:p>
        </w:tc>
      </w:tr>
      <w:tr w:rsidR="00E04709" w:rsidRPr="00E04709" w14:paraId="27BD0B86" w14:textId="77777777" w:rsidTr="003D2BDB">
        <w:trPr>
          <w:trHeight w:val="320"/>
        </w:trPr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B3B46F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Murica, 2014</w:t>
            </w:r>
          </w:p>
        </w:tc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C1F471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Hospital Universitario del 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br/>
              <w:t>Valle (HUV), and Fundación Valle del Lili (FVL),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6F79F91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Patients with prenatal ultrasound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4B13F7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4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EDC7E2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BDFF09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4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91E801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224D00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8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94D053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1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ACEE28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DD642E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FD2095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6E14798C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6FE10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17CE96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95D279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Patients without prenatal ultrasound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5C3755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4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6793CA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3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418DFC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5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94CF07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7B0E62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87A74D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8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CE0E33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A79E55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160EA9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7A096A01" w14:textId="77777777" w:rsidTr="003D2BDB">
        <w:trPr>
          <w:trHeight w:val="320"/>
        </w:trPr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287CFC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Castle, 201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F3A7F3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Community / Cartagena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22F929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Compliance with the cytology scheme according to the norm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616648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8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41B23B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0364F2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8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E86F73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1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AC7ACD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0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93F6A0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9.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0D2B2C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E2082C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04534D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75DB6035" w14:textId="77777777" w:rsidTr="003D2BDB">
        <w:trPr>
          <w:trHeight w:val="320"/>
        </w:trPr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634AE4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Echeverria, 2011 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E0E18F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Fontibon Hospital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DE12A74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Completion of dental treatments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22672B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80CAB4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912BA5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7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E83E21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8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4856C9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8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DA2B2D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4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5B3DCD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02BEBD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0025DF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130</w:t>
            </w:r>
          </w:p>
        </w:tc>
      </w:tr>
      <w:tr w:rsidR="00E04709" w:rsidRPr="00E04709" w14:paraId="32719A42" w14:textId="77777777" w:rsidTr="003D2BDB">
        <w:trPr>
          <w:trHeight w:val="320"/>
        </w:trPr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C06DA2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Towers, 2020</w:t>
            </w:r>
          </w:p>
        </w:tc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DEBC60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National Cancer Institute / Colombia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9192634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In-hospital management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4DB780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299586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3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FE20EE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6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E63CFA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621F19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F3D0EA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9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467373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6BE153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540CFD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3BF30E8F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37B031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6F15F4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AA9F66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Treatment: observationoneand monitoring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55F83B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C4C242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014840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E19C46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D91792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0E22BD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FB9441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176879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B3C862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46</w:t>
            </w:r>
          </w:p>
        </w:tc>
      </w:tr>
      <w:tr w:rsidR="00E04709" w:rsidRPr="00E04709" w14:paraId="510FFE48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826AF9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4EC94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D8D1F61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Neoadjuvant and surger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9F9C3F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DE00B5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71FC0F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83A1AE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8269D4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C6BAD3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.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9DFFDD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1197D5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9EB405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144</w:t>
            </w:r>
          </w:p>
        </w:tc>
      </w:tr>
      <w:tr w:rsidR="00E04709" w:rsidRPr="00E04709" w14:paraId="2D1C2328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9ADE4E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4F417B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090024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Neoadjuvant and surgery and adjuvant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FB4E5B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9DC871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C37B51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02AA8C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F9A362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A1B8DA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E15BDD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321E01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59DADA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171</w:t>
            </w:r>
          </w:p>
        </w:tc>
      </w:tr>
      <w:tr w:rsidR="00E04709" w:rsidRPr="00E04709" w14:paraId="6A73AC0F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7D8B8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5F67C8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91D290B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Surgery and adjuvant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EBC461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7DAAC7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B161FB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ACBF0A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CDBCE4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7850F3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8.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6A5D59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3002AE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87A64A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48452471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9CBC66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F4860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CC750E7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Surger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5777FE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47233B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twenty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C3767F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49C899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457EA7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BCA5A9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0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D02A67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9B8882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74D370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09AA0BC1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93EA87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9910F7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32C97F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Radiotherap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0CFB0F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AC47E2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F2834C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0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47E4A6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BF9388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2FA1DC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9.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054746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302F7A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3E37FC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29</w:t>
            </w:r>
          </w:p>
        </w:tc>
      </w:tr>
      <w:tr w:rsidR="00E04709" w:rsidRPr="00E04709" w14:paraId="1398A95D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919466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F6EA1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D804B4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Chemotherap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DD5B10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9F5FEB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D3A695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2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4E8B9F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F327CB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EE73F5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4.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876A62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AD212E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82CA3E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49862CDD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A62375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AB351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51FA6C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Palliative care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A4E768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F25655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8ADAE1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2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9FBBED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9D5BAF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. 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773572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2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EE4161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F313C4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EE2AFF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7</w:t>
            </w:r>
          </w:p>
        </w:tc>
      </w:tr>
      <w:tr w:rsidR="00E04709" w:rsidRPr="00E04709" w14:paraId="3CBE35B5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73FDB7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D930BE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62FCC0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Diagnostic colonoscop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2B21A4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5A60BE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E24548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7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2CC435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140618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DEB759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6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D0A854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7A8F9A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87F0A6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1935DA4B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1F2E01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34C09F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5CE4895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Psychological evaluationone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5C37E8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7D8F6C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980EB7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1D5272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94B68C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D000FF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8.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672180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210AA7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467B27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8</w:t>
            </w:r>
          </w:p>
        </w:tc>
      </w:tr>
      <w:tr w:rsidR="00E04709" w:rsidRPr="00E04709" w14:paraId="0EF237A5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043408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4CE701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F46F1DF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Evaluation with social work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FB9D00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66F6CF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BB455A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8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0471FF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3A326D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5150E1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5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3C9B13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BA05B4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1DB8E6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558266C2" w14:textId="77777777" w:rsidTr="003D2BDB">
        <w:trPr>
          <w:trHeight w:val="320"/>
        </w:trPr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D4D7A1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Egurrola-Pedraza, 2019</w:t>
            </w:r>
          </w:p>
        </w:tc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052040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Las Américas Cancer Institute / Medellin  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br/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571263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Mammograph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0D48D4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53CF9E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7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F4C826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2.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532FDE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34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042B2D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98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9D4105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84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782B2F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C1888C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443BBA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13EA29A6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ACF4B3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3430C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140DDA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Radiotherap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084E7F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5C4292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8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16B940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2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719FE9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34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B480BD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75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5FA368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4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B0ABE9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63DC59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AD2614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423</w:t>
            </w:r>
          </w:p>
        </w:tc>
      </w:tr>
      <w:tr w:rsidR="00E04709" w:rsidRPr="00E04709" w14:paraId="57DBE443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4C84C6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8E4DA3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945386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Chemotherap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F91F7F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DE1FD0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7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1B4773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1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34D6CA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34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C4DA14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41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92FEDA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0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EBC7AC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FBFFC9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349F8D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010ECA4F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D0B2D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6A7791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D79C0C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biological therapyone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2E4861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3F9732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3C2911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3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A4583A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34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7D8D5D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1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490853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3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753E00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7C6643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0FEFBC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964</w:t>
            </w:r>
          </w:p>
        </w:tc>
      </w:tr>
      <w:tr w:rsidR="00E04709" w:rsidRPr="00E04709" w14:paraId="30FD62CD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73DC4B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D6E771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1798FE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Mastectom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F91D1A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8245E7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6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648C59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9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0CFDFF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34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1D082A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04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7309AF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4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EB65B0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.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4CE550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AA1170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5FECE035" w14:textId="77777777" w:rsidTr="003D2BDB">
        <w:trPr>
          <w:trHeight w:val="320"/>
        </w:trPr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3C4249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Pinilla, 2011 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6BCB80F" w14:textId="4A7B9EA5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 xml:space="preserve">External consultation 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US" w:eastAsia="en-GB"/>
              </w:rPr>
              <w:t>S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S and C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US" w:eastAsia="en-GB"/>
              </w:rPr>
              <w:t>S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 xml:space="preserve"> institution / Colombia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0EDCCF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Prescription of antihypertensives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DDC544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89A050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7BECFB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E330C2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765ECE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C3DAD9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3.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53832C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800980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9D4B33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106</w:t>
            </w:r>
          </w:p>
        </w:tc>
      </w:tr>
      <w:tr w:rsidR="00E04709" w:rsidRPr="00E04709" w14:paraId="6E75D108" w14:textId="77777777" w:rsidTr="003D2BDB">
        <w:trPr>
          <w:trHeight w:val="320"/>
        </w:trPr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D62422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Barahona, 2020  </w:t>
            </w:r>
          </w:p>
        </w:tc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D91618F" w14:textId="0B1F9A14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US" w:eastAsia="en-GB"/>
              </w:rPr>
              <w:t>CS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: private rheumatology outpatient clinic, RS: Network of hospitals in the north of Bogota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D58810B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Patient with rheumatoid arthitis with high disease activity at the start of follow-up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75B518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8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55342F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63BF96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0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5DBED2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8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1262AB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040983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1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91DA1D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0D5D5B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674EB5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22CBD479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E1167B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284493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9DB97B6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Patients with rheumatoid arteitis with high disease activity at the end of follow-up (2 years)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85818E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8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6C126F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AFFEC8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5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720DB7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8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291475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A69C06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1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606D7F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F978FB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4725FA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78</w:t>
            </w:r>
          </w:p>
        </w:tc>
      </w:tr>
      <w:tr w:rsidR="00E04709" w:rsidRPr="00E04709" w14:paraId="428A06E0" w14:textId="77777777" w:rsidTr="003D2BDB">
        <w:trPr>
          <w:trHeight w:val="320"/>
        </w:trPr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0A2DAC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Heads, 2011</w:t>
            </w:r>
          </w:p>
        </w:tc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2B006A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National Health Survey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5FCAA0F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Consult a government hospital or clinic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914E1E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,93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12BC52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,15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736EEF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2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179469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8,30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49569F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4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310010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8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804358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.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486103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.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628491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704A8702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368655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CC453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989379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Government health center or post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0273EA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,93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C9B647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,69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06ABE6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3.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A16D7E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8,30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96556A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0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FBA95F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.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41724C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3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6E9D0A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2F6C75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23F79421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2A4438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881925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639839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Hospital or private clinic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7795DC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,93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61001D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5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F23B83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85F4D1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8,30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B1DDBF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83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38BDCA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79C072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7CAFD8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16D94F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4F92A700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FA80C4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2AC3B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7A1DA6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Service center of an EPS/ARS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74391D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,93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63F578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,37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70C944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7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8A14C4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8,30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EF7E32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3,27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6D26B8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2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174908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FDA885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DADCCB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30B93E06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1D78C7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AF329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534FC49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Private medical office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CBF5B2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,93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418D0D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19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70FC01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249D86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8,30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5FEAB6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3,27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603323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70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3A9411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-0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F33E20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473275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4E74D547" w14:textId="77777777" w:rsidTr="003D2BDB">
        <w:trPr>
          <w:trHeight w:val="320"/>
        </w:trPr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D8D4AF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Houweling, 2016  </w:t>
            </w:r>
          </w:p>
        </w:tc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081B6F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DANE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B548495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Vaginal deliver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46F2F1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183,74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86E022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76,3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F54B37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5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F7578E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90,49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8AD0BD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05,62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1AB241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1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D949E8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992C43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E7F232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512C4632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26E885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B32D74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2E38DC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Caesarean section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EC33F4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183,74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35F1F7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07,44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346290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4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5A1293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90,49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2B61E5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84,87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FB775E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9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C34026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24C11B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B4F6D9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53CD5696" w14:textId="77777777" w:rsidTr="003D2BDB">
        <w:trPr>
          <w:trHeight w:val="320"/>
        </w:trPr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A8DCE2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Paniagua, 2021</w:t>
            </w:r>
          </w:p>
        </w:tc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D2B37F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SIVIGILA / Antioquia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E0DD6BE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TB cured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3F407B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,21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3D90FB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4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93D7CB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9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6E6FF2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,03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6D85B1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2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52BFB0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349AAF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C3159E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C53541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382</w:t>
            </w:r>
          </w:p>
        </w:tc>
      </w:tr>
      <w:tr w:rsidR="00E04709" w:rsidRPr="00E04709" w14:paraId="35C26F2B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7F91B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069996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C3EE37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TB treatment completed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3A9FDA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,21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B743E2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3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580C27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9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7B0614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,03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49201F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49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063558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9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DD3DC6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3BA36A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9CF6E2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4E3609FD" w14:textId="77777777" w:rsidTr="003D2BDB">
        <w:trPr>
          <w:trHeight w:val="32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2F8EA6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8061D3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E35CEA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Failed treatment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14648F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,21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06B0E3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60D3B0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49D8C3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,03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B185D8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0C8546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05A461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23F980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CB81CC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444</w:t>
            </w:r>
          </w:p>
        </w:tc>
      </w:tr>
      <w:tr w:rsidR="00E04709" w:rsidRPr="00E04709" w14:paraId="6AC1AB70" w14:textId="77777777" w:rsidTr="003D2BDB">
        <w:trPr>
          <w:trHeight w:val="340"/>
        </w:trPr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A2A121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Soto, 2019 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B05CF4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Hospital San Rafael de Tunja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8ECDFF4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Diagnosis of refractory epileps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25890B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AB3DCA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12499E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7.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432203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209E4B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two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099514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6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4CFB4D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.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F59376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.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CAE6E1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51</w:t>
            </w:r>
          </w:p>
        </w:tc>
      </w:tr>
      <w:tr w:rsidR="00E04709" w:rsidRPr="00E04709" w14:paraId="209F9646" w14:textId="77777777" w:rsidTr="003D2BDB">
        <w:trPr>
          <w:trHeight w:val="340"/>
        </w:trPr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2DACE0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Barrier, 2020  </w:t>
            </w:r>
          </w:p>
        </w:tc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F1F341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ENSAB VI stud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B1F3E9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Attended a dental consultation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8B1CD1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,45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8161D8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06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377E85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9.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A19F83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22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15484A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37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2714A9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2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F465EF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9B6E04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7C80CC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90</w:t>
            </w:r>
          </w:p>
        </w:tc>
      </w:tr>
      <w:tr w:rsidR="00E04709" w:rsidRPr="00E04709" w14:paraId="4B396013" w14:textId="77777777" w:rsidTr="003D2BDB">
        <w:trPr>
          <w:trHeight w:val="34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54BCB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D7B428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42744E9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Characteristics in the affiliation scheme of the caregiver of the children who attended the consultation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18B8B7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,08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1713E0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82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064589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9.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4A6B95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52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B2073E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54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70B3B1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1.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4E6907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C41C88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2B7AB7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120</w:t>
            </w:r>
          </w:p>
        </w:tc>
      </w:tr>
      <w:tr w:rsidR="00E04709" w:rsidRPr="00E04709" w14:paraId="59EB434F" w14:textId="77777777" w:rsidTr="003D2BDB">
        <w:trPr>
          <w:trHeight w:val="1360"/>
        </w:trPr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327980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Arocha, 2021 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1016B8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National Survey of Demography and Health (ENDS) of 2010 and the National Survey of Food and Nutritional Situation of Colombia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E86685E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Abandonment of breastfeeding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55EA79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3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B4FB2E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0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B8F357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7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002DF2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6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937117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7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0A4D9B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9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F412E2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2936A0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C56684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30</w:t>
            </w:r>
          </w:p>
        </w:tc>
      </w:tr>
      <w:tr w:rsidR="00E04709" w:rsidRPr="00E04709" w14:paraId="5D7F9640" w14:textId="77777777" w:rsidTr="003D2BDB">
        <w:trPr>
          <w:trHeight w:val="340"/>
        </w:trPr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1820D8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Sosa, 2020 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54E007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National Demographic and Health Survey 201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C74717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Taking cytolog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A32418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,24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50849E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75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A07304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2.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0D3F11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34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DD46BA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26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932A1E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3.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67A4E7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D204D5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B44125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31</w:t>
            </w:r>
          </w:p>
        </w:tc>
      </w:tr>
      <w:tr w:rsidR="00E04709" w:rsidRPr="00E04709" w14:paraId="3450ED5A" w14:textId="77777777" w:rsidTr="003D2BDB">
        <w:trPr>
          <w:trHeight w:val="340"/>
        </w:trPr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2B3F38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Becerra, 2011  </w:t>
            </w:r>
          </w:p>
        </w:tc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C91AF66" w14:textId="41F775BF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 xml:space="preserve">Tibabitá and Horizons 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lastRenderedPageBreak/>
              <w:t>town of Usaquén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C02A87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lastRenderedPageBreak/>
              <w:t xml:space="preserve">Complete vaccination schedule - 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lastRenderedPageBreak/>
              <w:t>Horizons tenement house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D06720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lastRenderedPageBreak/>
              <w:t>4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B50DC8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829993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7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EE788D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37A040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AF9BC6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8.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9BD0A1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439E6C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C5858B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82</w:t>
            </w:r>
          </w:p>
        </w:tc>
      </w:tr>
      <w:tr w:rsidR="00E04709" w:rsidRPr="00E04709" w14:paraId="0260ABC8" w14:textId="77777777" w:rsidTr="003D2BDB">
        <w:trPr>
          <w:trHeight w:val="34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AE735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8C45D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A605CD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Late complete vaccination schedule - Horizons tenement house 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DD76B9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C487B5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3B19F5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6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03B80E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5CE3BF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3DF8F8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3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2931B1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0833FC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631DFB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199</w:t>
            </w:r>
          </w:p>
        </w:tc>
      </w:tr>
      <w:tr w:rsidR="00E04709" w:rsidRPr="00E04709" w14:paraId="528482E7" w14:textId="77777777" w:rsidTr="003D2BDB">
        <w:trPr>
          <w:trHeight w:val="34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AAC1F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E0F8CE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7B5C4E9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Incomplete vaccination schedule - Horizons tenement house 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35002D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F892CD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two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C8B472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635320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1CC28D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04820E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4.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A22A1A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DA10AF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62E8A8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</w:tr>
      <w:tr w:rsidR="00E04709" w:rsidRPr="00E04709" w14:paraId="14D6F38C" w14:textId="77777777" w:rsidTr="003D2BDB">
        <w:trPr>
          <w:trHeight w:val="34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9EC46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E1F0F3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7E556F8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Complete vaccination schedule - tibatita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44646E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719F6F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A24115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7.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4B8EAB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511B20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2E82CF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5.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01282F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137C34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34C654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109</w:t>
            </w:r>
          </w:p>
        </w:tc>
      </w:tr>
      <w:tr w:rsidR="00E04709" w:rsidRPr="00E04709" w14:paraId="334B192A" w14:textId="77777777" w:rsidTr="003D2BDB">
        <w:trPr>
          <w:trHeight w:val="34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49FAA8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21CCBB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5B809A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Complete late vaccination schedule -tibatita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05674A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FC6EF2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DD2ABD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7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61792A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161DCF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266064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2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F0CC8B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.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87DAB7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.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826CB1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107</w:t>
            </w:r>
          </w:p>
        </w:tc>
      </w:tr>
      <w:tr w:rsidR="00E04709" w:rsidRPr="00E04709" w14:paraId="7A24FEAC" w14:textId="77777777" w:rsidTr="003D2BDB">
        <w:trPr>
          <w:trHeight w:val="34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111CDF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8D9531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CA14E25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Incomplete vaccination schedule - tibatita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33FB70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E5CB23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52D2CA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4.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116487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EE6387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110512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2.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A05C94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B07F55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B5C2C8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763</w:t>
            </w:r>
          </w:p>
        </w:tc>
      </w:tr>
    </w:tbl>
    <w:p w14:paraId="7242792C" w14:textId="39B1D77C" w:rsidR="003D2BDB" w:rsidRPr="003F419A" w:rsidRDefault="003D2BDB" w:rsidP="003D2BDB">
      <w:pPr>
        <w:rPr>
          <w:rFonts w:ascii="Arial" w:eastAsia="Times New Roman" w:hAnsi="Arial" w:cs="Arial"/>
          <w:color w:val="000000" w:themeColor="text1"/>
          <w:sz w:val="13"/>
          <w:szCs w:val="13"/>
          <w:lang w:val="en-US" w:eastAsia="en-GB"/>
        </w:rPr>
      </w:pPr>
      <w:r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US" w:eastAsia="en-GB"/>
        </w:rPr>
        <w:t>S</w:t>
      </w:r>
      <w:r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CO" w:eastAsia="en-GB"/>
        </w:rPr>
        <w:t>S: subsidized scheme, C</w:t>
      </w:r>
      <w:r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US" w:eastAsia="en-GB"/>
        </w:rPr>
        <w:t>S</w:t>
      </w:r>
      <w:r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CO" w:eastAsia="en-GB"/>
        </w:rPr>
        <w:t>: contributory scheme</w:t>
      </w:r>
      <w:r w:rsidR="003F419A" w:rsidRPr="003F419A">
        <w:rPr>
          <w:rFonts w:ascii="Arial" w:eastAsia="Times New Roman" w:hAnsi="Arial" w:cs="Arial"/>
          <w:color w:val="000000" w:themeColor="text1"/>
          <w:sz w:val="13"/>
          <w:szCs w:val="13"/>
          <w:lang w:val="en-US" w:eastAsia="en-GB"/>
        </w:rPr>
        <w:t>, T</w:t>
      </w:r>
      <w:r w:rsidR="003F419A">
        <w:rPr>
          <w:rFonts w:ascii="Arial" w:eastAsia="Times New Roman" w:hAnsi="Arial" w:cs="Arial"/>
          <w:color w:val="000000" w:themeColor="text1"/>
          <w:sz w:val="13"/>
          <w:szCs w:val="13"/>
          <w:lang w:val="en-US" w:eastAsia="en-GB"/>
        </w:rPr>
        <w:t xml:space="preserve">B: tuberculosis </w:t>
      </w:r>
    </w:p>
    <w:p w14:paraId="1432E817" w14:textId="7B2F74AF" w:rsidR="003D2BDB" w:rsidRPr="00E04709" w:rsidRDefault="003D2BDB" w:rsidP="003D2BDB">
      <w:pPr>
        <w:jc w:val="center"/>
        <w:rPr>
          <w:rFonts w:ascii="Arial" w:eastAsia="Times New Roman" w:hAnsi="Arial" w:cs="Arial"/>
          <w:i/>
          <w:iCs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CO" w:eastAsia="en-GB"/>
        </w:rPr>
        <w:t> </w:t>
      </w:r>
    </w:p>
    <w:p w14:paraId="61FB9131" w14:textId="77777777" w:rsidR="003D2BDB" w:rsidRPr="00E04709" w:rsidRDefault="003D2BDB" w:rsidP="007E16B9">
      <w:pPr>
        <w:jc w:val="center"/>
        <w:rPr>
          <w:rFonts w:ascii="Arial" w:eastAsia="Times New Roman" w:hAnsi="Arial" w:cs="Arial"/>
          <w:i/>
          <w:iCs/>
          <w:color w:val="000000" w:themeColor="text1"/>
          <w:lang w:val="en-CO" w:eastAsia="en-GB"/>
        </w:rPr>
      </w:pPr>
    </w:p>
    <w:p w14:paraId="702D24F6" w14:textId="7FFE832F" w:rsidR="007E16B9" w:rsidRPr="00E04709" w:rsidRDefault="007E16B9" w:rsidP="007E16B9">
      <w:pPr>
        <w:jc w:val="center"/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i/>
          <w:iCs/>
          <w:color w:val="000000" w:themeColor="text1"/>
          <w:lang w:val="en-CO" w:eastAsia="en-GB"/>
        </w:rPr>
        <w:t> </w:t>
      </w:r>
    </w:p>
    <w:p w14:paraId="0EEFDEB1" w14:textId="0F1F5BD4" w:rsidR="007E16B9" w:rsidRPr="00E04709" w:rsidRDefault="007E16B9" w:rsidP="007E16B9">
      <w:pPr>
        <w:jc w:val="center"/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Table</w:t>
      </w:r>
      <w:r w:rsidRPr="00E04709">
        <w:rPr>
          <w:rFonts w:ascii="Arial" w:eastAsia="Times New Roman" w:hAnsi="Arial" w:cs="Arial"/>
          <w:color w:val="000000" w:themeColor="text1"/>
          <w:lang w:val="en-US" w:eastAsia="en-GB"/>
        </w:rPr>
        <w:t xml:space="preserve"> </w:t>
      </w:r>
      <w:r w:rsidRPr="00E04709">
        <w:rPr>
          <w:rFonts w:ascii="Arial" w:eastAsia="Times New Roman" w:hAnsi="Arial" w:cs="Arial"/>
          <w:i/>
          <w:iCs/>
          <w:color w:val="000000" w:themeColor="text1"/>
          <w:lang w:val="en-CO" w:eastAsia="en-GB"/>
        </w:rPr>
        <w:t>4 </w:t>
      </w: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. Use of health services</w:t>
      </w:r>
    </w:p>
    <w:p w14:paraId="233EE061" w14:textId="77777777" w:rsidR="007E16B9" w:rsidRPr="00E04709" w:rsidRDefault="007E16B9" w:rsidP="007E16B9">
      <w:pPr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 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9"/>
        <w:gridCol w:w="707"/>
        <w:gridCol w:w="924"/>
        <w:gridCol w:w="754"/>
        <w:gridCol w:w="719"/>
        <w:gridCol w:w="743"/>
        <w:gridCol w:w="754"/>
        <w:gridCol w:w="737"/>
        <w:gridCol w:w="743"/>
        <w:gridCol w:w="508"/>
        <w:gridCol w:w="532"/>
        <w:gridCol w:w="1060"/>
      </w:tblGrid>
      <w:tr w:rsidR="00E04709" w:rsidRPr="00E04709" w14:paraId="1C987F45" w14:textId="77777777" w:rsidTr="007E16B9">
        <w:trPr>
          <w:trHeight w:val="1120"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E32A5E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Author, year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8147A3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Data source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4A2941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Type of service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C18CC1D" w14:textId="143E82C0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 xml:space="preserve">Population affiliated with the </w:t>
            </w:r>
            <w:r w:rsidR="003D2BDB"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US" w:eastAsia="en-GB"/>
              </w:rPr>
              <w:t>S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S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E5B5B7D" w14:textId="2CFEE92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 xml:space="preserve">Number of registered attentions for </w:t>
            </w:r>
            <w:r w:rsidR="003D2BDB"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US" w:eastAsia="en-GB"/>
              </w:rPr>
              <w:t>S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S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1D1941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Frequency of use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02A18DB" w14:textId="29985620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 xml:space="preserve">Population affiliated with the </w:t>
            </w:r>
            <w:r w:rsidR="003D2BDB"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US" w:eastAsia="en-GB"/>
              </w:rPr>
              <w:t>CS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A086ABE" w14:textId="3BBD8FCD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US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 xml:space="preserve">Number of registered attentions for </w:t>
            </w:r>
            <w:r w:rsidR="003D2BDB"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US" w:eastAsia="en-GB"/>
              </w:rPr>
              <w:t>CS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FF3C50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Frequency of use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5DB6F3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P-value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E47907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A7DF12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95% CI</w:t>
            </w:r>
          </w:p>
        </w:tc>
      </w:tr>
      <w:tr w:rsidR="00E04709" w:rsidRPr="00E04709" w14:paraId="7C053ACC" w14:textId="77777777" w:rsidTr="007E16B9">
        <w:trPr>
          <w:trHeight w:val="320"/>
        </w:trPr>
        <w:tc>
          <w:tcPr>
            <w:tcW w:w="0" w:type="auto"/>
            <w:vMerge w:val="restart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1572C5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Ministry of Health, 2014 </w:t>
            </w:r>
          </w:p>
        </w:tc>
        <w:tc>
          <w:tcPr>
            <w:tcW w:w="0" w:type="auto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84D013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MinHealth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D354FC3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General medicine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141B41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0A5F44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,229,32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999044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0.7114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E45483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2F0757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160,80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DD7507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00.3139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835BC5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08745C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846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08C938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8447 to 0.8488  </w:t>
            </w:r>
          </w:p>
        </w:tc>
      </w:tr>
      <w:tr w:rsidR="00E04709" w:rsidRPr="00E04709" w14:paraId="6EA418D7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AD954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439CE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9E63B7B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Medication deliver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084AC2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CCC750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,057,71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AB1B3B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1.1322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E47E26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6C52D0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,773,86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55C8A4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33.5426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A31BCD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126E91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344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CC8CE6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3425 to 1.3471  </w:t>
            </w:r>
          </w:p>
        </w:tc>
      </w:tr>
      <w:tr w:rsidR="00E04709" w:rsidRPr="00E04709" w14:paraId="39411E5F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59EA04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73635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1B5AEF6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Laboratory exams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205BE0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156ED6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,343,21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EDE555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9.1583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27DFCE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65BBFE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,905,21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8DCB05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41.5308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564F94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DBB06A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920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AFC39C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9191 to 0.9222  </w:t>
            </w:r>
          </w:p>
        </w:tc>
      </w:tr>
      <w:tr w:rsidR="00E04709" w:rsidRPr="00E04709" w14:paraId="2EACB709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36FA4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2B5DF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4C18C9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Specialized medicine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03BB3A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D68FBD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,474,56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F925AF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,3266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CB7D71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3C2EC2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,321,26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7EA173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12.7771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A8A6A2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B17690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801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C2626D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7999 to 0.8027  </w:t>
            </w:r>
          </w:p>
        </w:tc>
      </w:tr>
      <w:tr w:rsidR="00E04709" w:rsidRPr="00E04709" w14:paraId="6687AD4C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F69F33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463395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2359C9E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Emergencies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DC629C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63E4D2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823,08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F21B28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2.4529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ACB6A3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8B7AE0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,270,14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99B424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61.0205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44A05B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6CB181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903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8685B6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9018 to 0.9052  </w:t>
            </w:r>
          </w:p>
        </w:tc>
      </w:tr>
      <w:tr w:rsidR="00E04709" w:rsidRPr="00E04709" w14:paraId="53B56572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103AD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AF0C99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9831B08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Dentistr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5B0C66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9B7C4E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605,92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A0A360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.4949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4C6748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C71CA7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,153,35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4712C7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55.2698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4C4C1E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B4EA1F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853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2A94B2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8522 to 0.8554  </w:t>
            </w:r>
          </w:p>
        </w:tc>
      </w:tr>
      <w:tr w:rsidR="00E04709" w:rsidRPr="00E04709" w14:paraId="1F190EA2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01A26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C10B88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6E45BD1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X-ray and images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1A31A9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9411A5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628,70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19CF1A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.1843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CF01A7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2333B6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102,23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27B2D9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3.5132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A91033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834935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803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4056C5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8021 to 0.8057  </w:t>
            </w:r>
          </w:p>
        </w:tc>
      </w:tr>
      <w:tr w:rsidR="00E04709" w:rsidRPr="00E04709" w14:paraId="5EF06818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5320F7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245B7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4D6368E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Promotion and prevention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8F7BA4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2B1333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77,22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305C80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.3106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FD682B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362653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051,11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0D2305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1.7566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A967F3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A9BE8A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00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A392FE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9971 to 1.0029  </w:t>
            </w:r>
          </w:p>
        </w:tc>
      </w:tr>
      <w:tr w:rsidR="00E04709" w:rsidRPr="00E04709" w14:paraId="0163F0EF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D6481F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999A38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9BDF85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Priority appointments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7EDCD1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8E2033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42,90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1A2F5C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.3947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3BAC89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FAE8D7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167,90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6760B8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7.5073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9A46F0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444B34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473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A9F03D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4721 to 0.4753  </w:t>
            </w:r>
          </w:p>
        </w:tc>
      </w:tr>
      <w:tr w:rsidR="00E04709" w:rsidRPr="00E04709" w14:paraId="2CAF3288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1EA46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965B11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F30510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Hospitalization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BA22A3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739D57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868,64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0C0435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.8316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AE4A1D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021C69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83,95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ACD6B7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8.7536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5A1C7A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A74DCF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652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04E736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6465 to 1.6578  </w:t>
            </w:r>
          </w:p>
        </w:tc>
      </w:tr>
      <w:tr w:rsidR="00E04709" w:rsidRPr="00E04709" w14:paraId="7B85D258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3250A4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4C772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982CE69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Surger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A35461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8CDF5A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51,48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056151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.8737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172B0F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7FD0A9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00,74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18C288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4.5044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8FBD5E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049D95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00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C2466B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9965 to 1.0035  </w:t>
            </w:r>
          </w:p>
        </w:tc>
      </w:tr>
      <w:tr w:rsidR="00E04709" w:rsidRPr="00E04709" w14:paraId="07FCF46B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E385EF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96075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CA4E641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Therapies or treatments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D222E4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356D5A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25,74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54E47E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4368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729F8B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036242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00,74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8157FB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4.5044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BD1C5C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99D60D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484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59A355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4825 to 0.4866  </w:t>
            </w:r>
          </w:p>
        </w:tc>
      </w:tr>
      <w:tr w:rsidR="00E04709" w:rsidRPr="00E04709" w14:paraId="566D0098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396DF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3D3077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2792FDA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Request for medical appointments: personall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E2DAA3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8E8E38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8,252,10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96D145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6.4008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8B35D0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4057BB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,255,58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167D39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58.7830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72D96A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AF9917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.870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34E1AF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.8634 to 3.8774  </w:t>
            </w:r>
          </w:p>
        </w:tc>
      </w:tr>
      <w:tr w:rsidR="00E04709" w:rsidRPr="00E04709" w14:paraId="28ED1CF9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BCAE06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6CD7C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59DA3B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Request for medical appointments: telephone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B9F4BF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9325FC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,365,98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C914AB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4,8477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CEBCD6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D34E05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,357,82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08F01E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62,296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9480F3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C7DBD0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263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ECA7B6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2634 to 0.2643  </w:t>
            </w:r>
          </w:p>
        </w:tc>
      </w:tr>
      <w:tr w:rsidR="00E04709" w:rsidRPr="00E04709" w14:paraId="1DA5E103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7D4E48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30E12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B39283F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Request for medical appointments: internet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AC9C56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9A65DB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34,32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E667EA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9158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D160E4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22EC7C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051,11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7B3258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1.7566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EB2F51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2727AA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421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CD760B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4198 to 0.4228  </w:t>
            </w:r>
          </w:p>
        </w:tc>
      </w:tr>
      <w:tr w:rsidR="00E04709" w:rsidRPr="00E04709" w14:paraId="7D2499B5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B6013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5A5023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7C11394" w14:textId="686A5B89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Form to request procedures in your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US" w:eastAsia="en-GB"/>
              </w:rPr>
              <w:t xml:space="preserve"> 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US" w:eastAsia="en-GB"/>
              </w:rPr>
              <w:lastRenderedPageBreak/>
              <w:t>health company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: personally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518C57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lastRenderedPageBreak/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25C68F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,817,78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E343D9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4.4849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52BFD5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3A1B1A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,423,49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D29AB2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16,2904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2982D0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303EC9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103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898132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1002 to 2,1076  </w:t>
            </w:r>
          </w:p>
        </w:tc>
      </w:tr>
      <w:tr w:rsidR="00E04709" w:rsidRPr="00E04709" w14:paraId="2110C4A6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29B868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9426C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DA16914" w14:textId="10524196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 xml:space="preserve">Form to request procedures in your 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US" w:eastAsia="en-GB"/>
              </w:rPr>
              <w:t>health company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: telephone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4490DF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1AA881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,063,02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632AFE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,1002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192B51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43AF9F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,671,63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594702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30.0293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A9FE9A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3D28E5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351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FAAA88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3512 to 0.3525  </w:t>
            </w:r>
          </w:p>
        </w:tc>
      </w:tr>
      <w:tr w:rsidR="00E04709" w:rsidRPr="00E04709" w14:paraId="4CAE1FB9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54DA37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443584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0C5D202" w14:textId="38CF028D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 xml:space="preserve">Form to request procedures in your 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US" w:eastAsia="en-GB"/>
              </w:rPr>
              <w:t>health company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: internet 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016746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87BD5C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34,32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1C4142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9158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A45B0C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E9B73E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167,90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CB9FB7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7.5073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5F11E4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E239B6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375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70CAF4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3737 to 0.3763  </w:t>
            </w:r>
          </w:p>
        </w:tc>
      </w:tr>
      <w:tr w:rsidR="00E04709" w:rsidRPr="00E04709" w14:paraId="13A761A6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03D49F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00BE7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4989C5F" w14:textId="6E755AF0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 xml:space="preserve">Request form for procedures in your 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US" w:eastAsia="en-GB"/>
              </w:rPr>
              <w:t>health company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: written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DB3D5F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724E69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8,58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DADD6C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4789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114D66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770EB20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33,58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1F92B0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.5014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EF5784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A14EF1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494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024824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4914 to 0.4985  </w:t>
            </w:r>
          </w:p>
        </w:tc>
      </w:tr>
      <w:tr w:rsidR="00E04709" w:rsidRPr="00E04709" w14:paraId="12014553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59CE16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43ED59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7F56D0B" w14:textId="44533101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 xml:space="preserve">They have not requested any procedure from their 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US" w:eastAsia="en-GB"/>
              </w:rPr>
              <w:t>health company</w:t>
            </w: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 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D6518D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,858,02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A769B6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737,28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3350AE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7.6633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4EFE7DC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1,679,08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29E8F47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,635,07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7EB850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80.5102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15AA55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0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D86185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17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C6035E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1674 to 1.1728  </w:t>
            </w:r>
          </w:p>
        </w:tc>
      </w:tr>
    </w:tbl>
    <w:p w14:paraId="0D7ADBBD" w14:textId="77777777" w:rsidR="003D2BDB" w:rsidRPr="00E04709" w:rsidRDefault="007E16B9" w:rsidP="003D2BDB">
      <w:pPr>
        <w:rPr>
          <w:rFonts w:ascii="Arial" w:eastAsia="Times New Roman" w:hAnsi="Arial" w:cs="Arial"/>
          <w:color w:val="000000" w:themeColor="text1"/>
          <w:sz w:val="13"/>
          <w:szCs w:val="13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 </w:t>
      </w:r>
      <w:r w:rsidR="003D2BDB"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US" w:eastAsia="en-GB"/>
        </w:rPr>
        <w:t>S</w:t>
      </w:r>
      <w:r w:rsidR="003D2BDB"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CO" w:eastAsia="en-GB"/>
        </w:rPr>
        <w:t>S: subsidized scheme, C</w:t>
      </w:r>
      <w:r w:rsidR="003D2BDB"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US" w:eastAsia="en-GB"/>
        </w:rPr>
        <w:t>S</w:t>
      </w:r>
      <w:r w:rsidR="003D2BDB"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CO" w:eastAsia="en-GB"/>
        </w:rPr>
        <w:t>: contributory scheme. </w:t>
      </w:r>
    </w:p>
    <w:p w14:paraId="55CD499B" w14:textId="3D4C9570" w:rsidR="007E16B9" w:rsidRPr="00E04709" w:rsidRDefault="003D2BDB" w:rsidP="003D2BDB">
      <w:pPr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CO" w:eastAsia="en-GB"/>
        </w:rPr>
        <w:t> </w:t>
      </w:r>
    </w:p>
    <w:p w14:paraId="5C77C385" w14:textId="77777777" w:rsidR="007E16B9" w:rsidRPr="00E04709" w:rsidRDefault="007E16B9" w:rsidP="007E16B9">
      <w:pPr>
        <w:jc w:val="center"/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 </w:t>
      </w:r>
    </w:p>
    <w:p w14:paraId="79949C74" w14:textId="77777777" w:rsidR="007E16B9" w:rsidRPr="00E04709" w:rsidRDefault="007E16B9" w:rsidP="007E16B9">
      <w:pPr>
        <w:jc w:val="center"/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Table</w:t>
      </w:r>
      <w:r w:rsidRPr="00E04709">
        <w:rPr>
          <w:rFonts w:ascii="Arial" w:eastAsia="Times New Roman" w:hAnsi="Arial" w:cs="Arial"/>
          <w:i/>
          <w:iCs/>
          <w:color w:val="000000" w:themeColor="text1"/>
          <w:lang w:val="en-CO" w:eastAsia="en-GB"/>
        </w:rPr>
        <w:t> 5 </w:t>
      </w: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. Distribution of cases by regimen in morbid cohorts in health services. 2009-2019</w:t>
      </w:r>
    </w:p>
    <w:p w14:paraId="554317DC" w14:textId="77777777" w:rsidR="007E16B9" w:rsidRPr="00E04709" w:rsidRDefault="007E16B9" w:rsidP="007E16B9">
      <w:pPr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 </w:t>
      </w:r>
    </w:p>
    <w:tbl>
      <w:tblPr>
        <w:tblW w:w="922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6"/>
        <w:gridCol w:w="2561"/>
        <w:gridCol w:w="1733"/>
        <w:gridCol w:w="1072"/>
        <w:gridCol w:w="1237"/>
        <w:gridCol w:w="649"/>
        <w:gridCol w:w="906"/>
      </w:tblGrid>
      <w:tr w:rsidR="00E04709" w:rsidRPr="00E04709" w14:paraId="721E63F0" w14:textId="77777777" w:rsidTr="007E16B9">
        <w:trPr>
          <w:trHeight w:val="137"/>
        </w:trPr>
        <w:tc>
          <w:tcPr>
            <w:tcW w:w="91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9F7275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Author, year</w:t>
            </w:r>
          </w:p>
        </w:tc>
        <w:tc>
          <w:tcPr>
            <w:tcW w:w="219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9AE0FD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Type of service </w:t>
            </w:r>
          </w:p>
        </w:tc>
        <w:tc>
          <w:tcPr>
            <w:tcW w:w="148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5A1E0D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Data source </w:t>
            </w:r>
          </w:p>
        </w:tc>
        <w:tc>
          <w:tcPr>
            <w:tcW w:w="91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E3BE4CF" w14:textId="5AAEE0DA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 xml:space="preserve">Number of people who requested attention in the 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US" w:eastAsia="en-GB"/>
              </w:rPr>
              <w:t>S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S </w:t>
            </w:r>
          </w:p>
        </w:tc>
        <w:tc>
          <w:tcPr>
            <w:tcW w:w="106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AC5BC55" w14:textId="2F0B4D84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US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Number of people who requested attention in the C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US" w:eastAsia="en-GB"/>
              </w:rPr>
              <w:t>S</w:t>
            </w:r>
          </w:p>
        </w:tc>
        <w:tc>
          <w:tcPr>
            <w:tcW w:w="351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ED6C84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Total 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0CDCC2C" w14:textId="403D6A2F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eastAsia="en-GB"/>
              </w:rPr>
              <w:t>S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>S / C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eastAsia="en-GB"/>
              </w:rPr>
              <w:t>S</w:t>
            </w:r>
            <w:r w:rsidRPr="00E04709"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  <w:lang w:val="en-CO" w:eastAsia="en-GB"/>
              </w:rPr>
              <w:t xml:space="preserve"> ratio</w:t>
            </w:r>
          </w:p>
        </w:tc>
      </w:tr>
      <w:tr w:rsidR="00E04709" w:rsidRPr="00E04709" w14:paraId="28FD8D14" w14:textId="77777777" w:rsidTr="007E16B9">
        <w:trPr>
          <w:trHeight w:val="320"/>
        </w:trPr>
        <w:tc>
          <w:tcPr>
            <w:tcW w:w="913" w:type="dxa"/>
            <w:vMerge w:val="restart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2ECD19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Anaya, 2017</w:t>
            </w:r>
          </w:p>
        </w:tc>
        <w:tc>
          <w:tcPr>
            <w:tcW w:w="219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2328147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Vaginal delivery </w:t>
            </w:r>
          </w:p>
        </w:tc>
        <w:tc>
          <w:tcPr>
            <w:tcW w:w="1485" w:type="dxa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696435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Public hospital / Pereira </w:t>
            </w:r>
          </w:p>
        </w:tc>
        <w:tc>
          <w:tcPr>
            <w:tcW w:w="91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DA1D2B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32</w:t>
            </w:r>
          </w:p>
        </w:tc>
        <w:tc>
          <w:tcPr>
            <w:tcW w:w="10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41EAC1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1</w:t>
            </w:r>
          </w:p>
        </w:tc>
        <w:tc>
          <w:tcPr>
            <w:tcW w:w="351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7BC21B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93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765D73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.4</w:t>
            </w:r>
          </w:p>
        </w:tc>
      </w:tr>
      <w:tr w:rsidR="00E04709" w:rsidRPr="00E04709" w14:paraId="4A66A1FA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1A1208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219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D32879C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Caesarean section </w:t>
            </w: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89492E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91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BC95DEE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63</w:t>
            </w:r>
          </w:p>
        </w:tc>
        <w:tc>
          <w:tcPr>
            <w:tcW w:w="10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7251C7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82</w:t>
            </w:r>
          </w:p>
        </w:tc>
        <w:tc>
          <w:tcPr>
            <w:tcW w:w="351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5C128F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45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E4D669F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.4</w:t>
            </w:r>
          </w:p>
        </w:tc>
      </w:tr>
      <w:tr w:rsidR="00E04709" w:rsidRPr="00E04709" w14:paraId="3CAC019F" w14:textId="77777777" w:rsidTr="007E16B9">
        <w:trPr>
          <w:trHeight w:val="320"/>
        </w:trPr>
        <w:tc>
          <w:tcPr>
            <w:tcW w:w="913" w:type="dxa"/>
            <w:vMerge w:val="restart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E60C0D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Charlie, 2009</w:t>
            </w:r>
          </w:p>
        </w:tc>
        <w:tc>
          <w:tcPr>
            <w:tcW w:w="219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0D3142E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Use of resection-type interventions</w:t>
            </w:r>
          </w:p>
        </w:tc>
        <w:tc>
          <w:tcPr>
            <w:tcW w:w="1485" w:type="dxa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CBA104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Institutions authorized in the management of breast cancer / Bogota </w:t>
            </w:r>
          </w:p>
        </w:tc>
        <w:tc>
          <w:tcPr>
            <w:tcW w:w="91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90EB53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45</w:t>
            </w:r>
          </w:p>
        </w:tc>
        <w:tc>
          <w:tcPr>
            <w:tcW w:w="10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44B58A6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92</w:t>
            </w:r>
          </w:p>
        </w:tc>
        <w:tc>
          <w:tcPr>
            <w:tcW w:w="351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994A55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75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6977D3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8</w:t>
            </w:r>
          </w:p>
        </w:tc>
      </w:tr>
      <w:tr w:rsidR="00E04709" w:rsidRPr="00E04709" w14:paraId="19651DF8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C70BA7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219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816C5CE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Use of radiotherapy-type interventions </w:t>
            </w: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AF5C4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91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E73237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20</w:t>
            </w:r>
          </w:p>
        </w:tc>
        <w:tc>
          <w:tcPr>
            <w:tcW w:w="10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223B39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66</w:t>
            </w:r>
          </w:p>
        </w:tc>
        <w:tc>
          <w:tcPr>
            <w:tcW w:w="351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EAD864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19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204B373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7</w:t>
            </w:r>
          </w:p>
        </w:tc>
      </w:tr>
      <w:tr w:rsidR="00E04709" w:rsidRPr="00E04709" w14:paraId="023D3C28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3B68BE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219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D2E1CF7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Use of chemotherapy-type interventions </w:t>
            </w: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19DE57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91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473625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76</w:t>
            </w:r>
          </w:p>
        </w:tc>
        <w:tc>
          <w:tcPr>
            <w:tcW w:w="10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9902F98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89</w:t>
            </w:r>
          </w:p>
        </w:tc>
        <w:tc>
          <w:tcPr>
            <w:tcW w:w="351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B7EB67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411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072A70FD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9</w:t>
            </w:r>
          </w:p>
        </w:tc>
      </w:tr>
      <w:tr w:rsidR="00E04709" w:rsidRPr="00E04709" w14:paraId="04570946" w14:textId="77777777" w:rsidTr="007E16B9">
        <w:trPr>
          <w:trHeight w:val="32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397E63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219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2B243C0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Use of hormone-type interventions </w:t>
            </w: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DE1EE5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91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3541D0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62</w:t>
            </w:r>
          </w:p>
        </w:tc>
        <w:tc>
          <w:tcPr>
            <w:tcW w:w="10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5CEA1CE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53</w:t>
            </w:r>
          </w:p>
        </w:tc>
        <w:tc>
          <w:tcPr>
            <w:tcW w:w="351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C6302A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25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D69F134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.2</w:t>
            </w:r>
          </w:p>
        </w:tc>
      </w:tr>
      <w:tr w:rsidR="00E04709" w:rsidRPr="00E04709" w14:paraId="45E7F813" w14:textId="77777777" w:rsidTr="007E16B9">
        <w:trPr>
          <w:trHeight w:val="480"/>
        </w:trPr>
        <w:tc>
          <w:tcPr>
            <w:tcW w:w="913" w:type="dxa"/>
            <w:vMerge w:val="restart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A0B6A7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martin perez, 2019</w:t>
            </w:r>
          </w:p>
        </w:tc>
        <w:tc>
          <w:tcPr>
            <w:tcW w:w="2194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2FF4ABD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Patients with delays in care </w:t>
            </w:r>
          </w:p>
        </w:tc>
        <w:tc>
          <w:tcPr>
            <w:tcW w:w="1485" w:type="dxa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6E31EC2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Las Américas Cancer Institute (IDC), Pablo Tobón Uribe Hospital (HPTU), Antioquia Cancer Center (COA) and Vida Clinic / Medellin </w:t>
            </w:r>
          </w:p>
        </w:tc>
        <w:tc>
          <w:tcPr>
            <w:tcW w:w="918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21FDA1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3</w:t>
            </w:r>
          </w:p>
        </w:tc>
        <w:tc>
          <w:tcPr>
            <w:tcW w:w="10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AFF31A5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98</w:t>
            </w:r>
          </w:p>
        </w:tc>
        <w:tc>
          <w:tcPr>
            <w:tcW w:w="351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2B20801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42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8DF3459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3</w:t>
            </w:r>
          </w:p>
        </w:tc>
      </w:tr>
      <w:tr w:rsidR="00E04709" w:rsidRPr="00E04709" w14:paraId="74A95317" w14:textId="77777777" w:rsidTr="007E16B9">
        <w:trPr>
          <w:trHeight w:val="480"/>
        </w:trPr>
        <w:tc>
          <w:tcPr>
            <w:tcW w:w="0" w:type="auto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24BE27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2194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6F9FC26B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Patients without delay in care </w:t>
            </w: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F28492" w14:textId="77777777" w:rsidR="007E16B9" w:rsidRPr="00E04709" w:rsidRDefault="007E16B9" w:rsidP="007E16B9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</w:p>
        </w:tc>
        <w:tc>
          <w:tcPr>
            <w:tcW w:w="918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18D4BF11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3</w:t>
            </w:r>
          </w:p>
        </w:tc>
        <w:tc>
          <w:tcPr>
            <w:tcW w:w="1060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34B2A37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108</w:t>
            </w:r>
          </w:p>
        </w:tc>
        <w:tc>
          <w:tcPr>
            <w:tcW w:w="351" w:type="dxa"/>
            <w:tcBorders>
              <w:right w:val="single" w:sz="6" w:space="0" w:color="auto"/>
            </w:tcBorders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443650EB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242</w:t>
            </w:r>
          </w:p>
        </w:tc>
        <w:tc>
          <w:tcPr>
            <w:tcW w:w="776" w:type="dxa"/>
            <w:tcMar>
              <w:top w:w="0" w:type="dxa"/>
              <w:left w:w="108" w:type="dxa"/>
              <w:bottom w:w="0" w:type="dxa"/>
              <w:right w:w="101" w:type="dxa"/>
            </w:tcMar>
            <w:vAlign w:val="center"/>
            <w:hideMark/>
          </w:tcPr>
          <w:p w14:paraId="72CB19CA" w14:textId="77777777" w:rsidR="007E16B9" w:rsidRPr="00E04709" w:rsidRDefault="007E16B9" w:rsidP="007E16B9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</w:pPr>
            <w:r w:rsidRPr="00E04709">
              <w:rPr>
                <w:rFonts w:ascii="Arial" w:eastAsia="Times New Roman" w:hAnsi="Arial" w:cs="Arial"/>
                <w:color w:val="000000" w:themeColor="text1"/>
                <w:sz w:val="13"/>
                <w:szCs w:val="13"/>
                <w:lang w:val="en-CO" w:eastAsia="en-GB"/>
              </w:rPr>
              <w:t>0.03</w:t>
            </w:r>
          </w:p>
        </w:tc>
      </w:tr>
    </w:tbl>
    <w:p w14:paraId="1EE58B2D" w14:textId="65E2308F" w:rsidR="007E16B9" w:rsidRPr="00E04709" w:rsidRDefault="007E16B9" w:rsidP="007E16B9">
      <w:pPr>
        <w:rPr>
          <w:rFonts w:ascii="Arial" w:eastAsia="Times New Roman" w:hAnsi="Arial" w:cs="Arial"/>
          <w:color w:val="000000" w:themeColor="text1"/>
          <w:sz w:val="13"/>
          <w:szCs w:val="13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US" w:eastAsia="en-GB"/>
        </w:rPr>
        <w:t>S</w:t>
      </w:r>
      <w:r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CO" w:eastAsia="en-GB"/>
        </w:rPr>
        <w:t>S: subsidized scheme, C</w:t>
      </w:r>
      <w:r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US" w:eastAsia="en-GB"/>
        </w:rPr>
        <w:t>S</w:t>
      </w:r>
      <w:r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CO" w:eastAsia="en-GB"/>
        </w:rPr>
        <w:t>: contributory scheme. </w:t>
      </w:r>
    </w:p>
    <w:p w14:paraId="6718ED86" w14:textId="77777777" w:rsidR="007E16B9" w:rsidRPr="00E04709" w:rsidRDefault="007E16B9" w:rsidP="007E16B9">
      <w:pPr>
        <w:rPr>
          <w:rFonts w:ascii="Arial" w:eastAsia="Times New Roman" w:hAnsi="Arial" w:cs="Arial"/>
          <w:color w:val="000000" w:themeColor="text1"/>
          <w:sz w:val="13"/>
          <w:szCs w:val="13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sz w:val="13"/>
          <w:szCs w:val="13"/>
          <w:lang w:val="en-CO" w:eastAsia="en-GB"/>
        </w:rPr>
        <w:t> </w:t>
      </w:r>
    </w:p>
    <w:p w14:paraId="425D2604" w14:textId="77777777" w:rsidR="007E16B9" w:rsidRPr="00E04709" w:rsidRDefault="007E16B9" w:rsidP="007E16B9">
      <w:pPr>
        <w:rPr>
          <w:rFonts w:ascii="Arial" w:eastAsia="Times New Roman" w:hAnsi="Arial" w:cs="Arial"/>
          <w:color w:val="000000" w:themeColor="text1"/>
          <w:lang w:val="en-CO" w:eastAsia="en-GB"/>
        </w:rPr>
      </w:pPr>
      <w:r w:rsidRPr="00E04709">
        <w:rPr>
          <w:rFonts w:ascii="Arial" w:eastAsia="Times New Roman" w:hAnsi="Arial" w:cs="Arial"/>
          <w:color w:val="000000" w:themeColor="text1"/>
          <w:lang w:val="en-CO" w:eastAsia="en-GB"/>
        </w:rPr>
        <w:t> </w:t>
      </w:r>
    </w:p>
    <w:p w14:paraId="1035EA76" w14:textId="77777777" w:rsidR="007E16B9" w:rsidRPr="00E04709" w:rsidRDefault="007E16B9" w:rsidP="007E16B9">
      <w:pPr>
        <w:rPr>
          <w:rFonts w:ascii="Arial" w:hAnsi="Arial" w:cs="Arial"/>
          <w:color w:val="000000" w:themeColor="text1"/>
          <w:lang w:val="en-CO"/>
        </w:rPr>
      </w:pPr>
    </w:p>
    <w:sectPr w:rsidR="007E16B9" w:rsidRPr="00E047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MT">
    <w:panose1 w:val="020B0604020202020204"/>
    <w:charset w:val="00"/>
    <w:family w:val="roman"/>
    <w:notTrueType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53CEE"/>
    <w:multiLevelType w:val="multilevel"/>
    <w:tmpl w:val="6D3C30FC"/>
    <w:lvl w:ilvl="0">
      <w:start w:val="3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0AE462A"/>
    <w:multiLevelType w:val="hybridMultilevel"/>
    <w:tmpl w:val="12661058"/>
    <w:lvl w:ilvl="0" w:tplc="2102B63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540500"/>
    <w:multiLevelType w:val="hybridMultilevel"/>
    <w:tmpl w:val="085AD042"/>
    <w:lvl w:ilvl="0" w:tplc="F704DA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B0CB86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720E0C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418F05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1E4535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D080A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E7E0A4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CB8FA5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0A40A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05901A42"/>
    <w:multiLevelType w:val="multilevel"/>
    <w:tmpl w:val="F33020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80" w:hanging="4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0B7D6095"/>
    <w:multiLevelType w:val="multilevel"/>
    <w:tmpl w:val="F33020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80" w:hanging="4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0DCF635E"/>
    <w:multiLevelType w:val="hybridMultilevel"/>
    <w:tmpl w:val="A96622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601A55"/>
    <w:multiLevelType w:val="hybridMultilevel"/>
    <w:tmpl w:val="A8043638"/>
    <w:lvl w:ilvl="0" w:tplc="91D895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A702D6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572D65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B322AB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474BFE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3ECE1F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6982D7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82107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FC6F76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125F7427"/>
    <w:multiLevelType w:val="hybridMultilevel"/>
    <w:tmpl w:val="BE70507C"/>
    <w:lvl w:ilvl="0" w:tplc="30A80E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ABE10F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07CA8B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354159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E9C503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48472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96A6E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2EE116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F86CA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166D7B6F"/>
    <w:multiLevelType w:val="hybridMultilevel"/>
    <w:tmpl w:val="5FAE1A8C"/>
    <w:lvl w:ilvl="0" w:tplc="EAECEC4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AEC58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9C70E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8284C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FF6B1A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3B61E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4D04C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F8065B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9CAAFF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1E665475"/>
    <w:multiLevelType w:val="hybridMultilevel"/>
    <w:tmpl w:val="C402F7B0"/>
    <w:lvl w:ilvl="0" w:tplc="C11AA2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E388B5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30A43B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7DE458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10CFEE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952E10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98AABE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EF42A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40A20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2A76295F"/>
    <w:multiLevelType w:val="hybridMultilevel"/>
    <w:tmpl w:val="A8AEB424"/>
    <w:lvl w:ilvl="0" w:tplc="7C4E62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2363C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F02B7B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C7CAFD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982E70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AC4214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568617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326175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6AA4AA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3BA43EF6"/>
    <w:multiLevelType w:val="hybridMultilevel"/>
    <w:tmpl w:val="709EE2D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AE378F"/>
    <w:multiLevelType w:val="hybridMultilevel"/>
    <w:tmpl w:val="410A7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8E3E8C"/>
    <w:multiLevelType w:val="multilevel"/>
    <w:tmpl w:val="6D3C30FC"/>
    <w:lvl w:ilvl="0">
      <w:start w:val="3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5B04797E"/>
    <w:multiLevelType w:val="hybridMultilevel"/>
    <w:tmpl w:val="411E70F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B32CF7"/>
    <w:multiLevelType w:val="multilevel"/>
    <w:tmpl w:val="F33020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80" w:hanging="4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6" w15:restartNumberingAfterBreak="0">
    <w:nsid w:val="6FD45FE9"/>
    <w:multiLevelType w:val="hybridMultilevel"/>
    <w:tmpl w:val="F0941046"/>
    <w:lvl w:ilvl="0" w:tplc="B2DA0B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2A766C"/>
    <w:multiLevelType w:val="hybridMultilevel"/>
    <w:tmpl w:val="C2CA54C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9"/>
  </w:num>
  <w:num w:numId="5">
    <w:abstractNumId w:val="2"/>
  </w:num>
  <w:num w:numId="6">
    <w:abstractNumId w:val="10"/>
  </w:num>
  <w:num w:numId="7">
    <w:abstractNumId w:val="1"/>
  </w:num>
  <w:num w:numId="8">
    <w:abstractNumId w:val="15"/>
  </w:num>
  <w:num w:numId="9">
    <w:abstractNumId w:val="3"/>
  </w:num>
  <w:num w:numId="10">
    <w:abstractNumId w:val="4"/>
  </w:num>
  <w:num w:numId="11">
    <w:abstractNumId w:val="5"/>
  </w:num>
  <w:num w:numId="12">
    <w:abstractNumId w:val="13"/>
  </w:num>
  <w:num w:numId="13">
    <w:abstractNumId w:val="17"/>
  </w:num>
  <w:num w:numId="14">
    <w:abstractNumId w:val="16"/>
  </w:num>
  <w:num w:numId="15">
    <w:abstractNumId w:val="11"/>
  </w:num>
  <w:num w:numId="16">
    <w:abstractNumId w:val="14"/>
  </w:num>
  <w:num w:numId="17">
    <w:abstractNumId w:val="12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729"/>
    <w:rsid w:val="00066063"/>
    <w:rsid w:val="001E28E4"/>
    <w:rsid w:val="002A69EE"/>
    <w:rsid w:val="003D2BDB"/>
    <w:rsid w:val="003F419A"/>
    <w:rsid w:val="00426E60"/>
    <w:rsid w:val="00552973"/>
    <w:rsid w:val="005A7188"/>
    <w:rsid w:val="005D1946"/>
    <w:rsid w:val="005F0918"/>
    <w:rsid w:val="00683ED6"/>
    <w:rsid w:val="007846C1"/>
    <w:rsid w:val="007E16B9"/>
    <w:rsid w:val="007F3E6E"/>
    <w:rsid w:val="008B73B7"/>
    <w:rsid w:val="00A3013F"/>
    <w:rsid w:val="00B04DAD"/>
    <w:rsid w:val="00C26449"/>
    <w:rsid w:val="00C4400F"/>
    <w:rsid w:val="00CA4729"/>
    <w:rsid w:val="00D10902"/>
    <w:rsid w:val="00E04709"/>
    <w:rsid w:val="00E9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44B7EC"/>
  <w15:chartTrackingRefBased/>
  <w15:docId w15:val="{5F39EC01-A85F-4449-ADBA-72894F982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9EE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E4192B"/>
      <w:sz w:val="28"/>
      <w:szCs w:val="32"/>
      <w:lang w:val="es-CO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9EE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color w:val="E4192B"/>
      <w:sz w:val="28"/>
      <w:szCs w:val="26"/>
      <w:lang w:val="es-CO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69EE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/>
      <w:bCs/>
      <w:color w:val="E4192B"/>
      <w:sz w:val="28"/>
      <w:lang w:val="es-CO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9EE"/>
    <w:rPr>
      <w:rFonts w:ascii="Times New Roman" w:eastAsiaTheme="majorEastAsia" w:hAnsi="Times New Roman" w:cstheme="majorBidi"/>
      <w:b/>
      <w:bCs/>
      <w:color w:val="E4192B"/>
      <w:sz w:val="28"/>
      <w:szCs w:val="32"/>
      <w:lang w:val="es-CO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A69EE"/>
    <w:rPr>
      <w:rFonts w:ascii="Times New Roman" w:eastAsiaTheme="majorEastAsia" w:hAnsi="Times New Roman" w:cstheme="majorBidi"/>
      <w:b/>
      <w:bCs/>
      <w:color w:val="E4192B"/>
      <w:sz w:val="28"/>
      <w:szCs w:val="26"/>
      <w:lang w:val="es-CO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A69EE"/>
    <w:rPr>
      <w:rFonts w:ascii="Times New Roman" w:eastAsiaTheme="majorEastAsia" w:hAnsi="Times New Roman" w:cstheme="majorBidi"/>
      <w:b/>
      <w:bCs/>
      <w:color w:val="E4192B"/>
      <w:sz w:val="28"/>
      <w:lang w:val="es-CO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A4729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s-CO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9EE"/>
    <w:rPr>
      <w:rFonts w:ascii="Lucida Grande" w:eastAsia="Times New Roman" w:hAnsi="Lucida Grande" w:cs="Lucida Grande"/>
      <w:sz w:val="18"/>
      <w:szCs w:val="18"/>
      <w:lang w:val="es-CO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9EE"/>
    <w:rPr>
      <w:rFonts w:ascii="Lucida Grande" w:eastAsia="Times New Roman" w:hAnsi="Lucida Grande" w:cs="Lucida Grande"/>
      <w:sz w:val="18"/>
      <w:szCs w:val="18"/>
      <w:lang w:val="es-CO" w:eastAsia="en-GB"/>
    </w:rPr>
  </w:style>
  <w:style w:type="paragraph" w:styleId="Header">
    <w:name w:val="header"/>
    <w:basedOn w:val="Normal"/>
    <w:link w:val="HeaderChar"/>
    <w:uiPriority w:val="99"/>
    <w:unhideWhenUsed/>
    <w:rsid w:val="002A69EE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  <w:lang w:val="es-CO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A69EE"/>
    <w:rPr>
      <w:rFonts w:ascii="Times New Roman" w:eastAsia="Times New Roman" w:hAnsi="Times New Roman" w:cs="Times New Roman"/>
      <w:lang w:val="es-CO" w:eastAsia="en-GB"/>
    </w:rPr>
  </w:style>
  <w:style w:type="paragraph" w:styleId="Footer">
    <w:name w:val="footer"/>
    <w:basedOn w:val="Normal"/>
    <w:link w:val="FooterChar"/>
    <w:uiPriority w:val="99"/>
    <w:unhideWhenUsed/>
    <w:rsid w:val="002A69EE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  <w:lang w:val="es-CO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A69EE"/>
    <w:rPr>
      <w:rFonts w:ascii="Times New Roman" w:eastAsia="Times New Roman" w:hAnsi="Times New Roman" w:cs="Times New Roman"/>
      <w:lang w:val="es-CO" w:eastAsia="en-GB"/>
    </w:rPr>
  </w:style>
  <w:style w:type="paragraph" w:customStyle="1" w:styleId="Prrafobsico">
    <w:name w:val="[Párrafo básico]"/>
    <w:basedOn w:val="Normal"/>
    <w:uiPriority w:val="99"/>
    <w:rsid w:val="002A69EE"/>
    <w:pPr>
      <w:widowControl w:val="0"/>
      <w:suppressAutoHyphens/>
      <w:autoSpaceDE w:val="0"/>
      <w:autoSpaceDN w:val="0"/>
      <w:adjustRightInd w:val="0"/>
      <w:spacing w:line="280" w:lineRule="atLeast"/>
      <w:textAlignment w:val="center"/>
    </w:pPr>
    <w:rPr>
      <w:rFonts w:ascii="ArialMT" w:eastAsia="Times New Roman" w:hAnsi="ArialMT" w:cs="ArialMT"/>
      <w:color w:val="6F6F6E"/>
      <w:sz w:val="20"/>
      <w:szCs w:val="20"/>
      <w:lang w:val="es-CO" w:eastAsia="es-CO"/>
    </w:rPr>
  </w:style>
  <w:style w:type="paragraph" w:styleId="TOCHeading">
    <w:name w:val="TOC Heading"/>
    <w:basedOn w:val="Heading1"/>
    <w:next w:val="Normal"/>
    <w:uiPriority w:val="39"/>
    <w:unhideWhenUsed/>
    <w:qFormat/>
    <w:rsid w:val="002A69EE"/>
    <w:pPr>
      <w:spacing w:line="276" w:lineRule="auto"/>
      <w:outlineLvl w:val="9"/>
    </w:pPr>
    <w:rPr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2A69EE"/>
    <w:pPr>
      <w:spacing w:before="120"/>
    </w:pPr>
    <w:rPr>
      <w:rFonts w:eastAsia="Times New Roman" w:cs="Times New Roman"/>
      <w:b/>
      <w:lang w:val="es-CO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2A69EE"/>
    <w:pPr>
      <w:ind w:left="240"/>
    </w:pPr>
    <w:rPr>
      <w:rFonts w:eastAsia="Times New Roman" w:cs="Times New Roman"/>
      <w:b/>
      <w:sz w:val="22"/>
      <w:szCs w:val="22"/>
      <w:lang w:val="es-CO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2A69EE"/>
    <w:pPr>
      <w:ind w:left="480"/>
    </w:pPr>
    <w:rPr>
      <w:rFonts w:eastAsia="Times New Roman" w:cs="Times New Roman"/>
      <w:sz w:val="22"/>
      <w:szCs w:val="22"/>
      <w:lang w:val="es-CO" w:eastAsia="en-GB"/>
    </w:rPr>
  </w:style>
  <w:style w:type="paragraph" w:styleId="NoSpacing">
    <w:name w:val="No Spacing"/>
    <w:link w:val="NoSpacingChar"/>
    <w:qFormat/>
    <w:rsid w:val="002A69EE"/>
    <w:rPr>
      <w:rFonts w:ascii="PMingLiU" w:eastAsiaTheme="minorEastAsia" w:hAnsi="PMingLiU"/>
      <w:sz w:val="22"/>
      <w:szCs w:val="22"/>
      <w:lang w:val="es-ES_tradnl" w:eastAsia="es-ES"/>
    </w:rPr>
  </w:style>
  <w:style w:type="character" w:customStyle="1" w:styleId="NoSpacingChar">
    <w:name w:val="No Spacing Char"/>
    <w:basedOn w:val="DefaultParagraphFont"/>
    <w:link w:val="NoSpacing"/>
    <w:rsid w:val="002A69EE"/>
    <w:rPr>
      <w:rFonts w:ascii="PMingLiU" w:eastAsiaTheme="minorEastAsia" w:hAnsi="PMingLiU"/>
      <w:sz w:val="22"/>
      <w:szCs w:val="22"/>
      <w:lang w:val="es-ES_tradnl" w:eastAsia="es-ES"/>
    </w:rPr>
  </w:style>
  <w:style w:type="paragraph" w:customStyle="1" w:styleId="Normaal">
    <w:name w:val="Normaal"/>
    <w:qFormat/>
    <w:rsid w:val="002A69EE"/>
    <w:pPr>
      <w:spacing w:after="200" w:line="276" w:lineRule="auto"/>
    </w:pPr>
    <w:rPr>
      <w:rFonts w:ascii="Calibri" w:eastAsia="Calibri" w:hAnsi="Calibri" w:cs="Times New Roman"/>
      <w:sz w:val="22"/>
      <w:szCs w:val="22"/>
      <w:lang w:val="fr-BE"/>
    </w:rPr>
  </w:style>
  <w:style w:type="paragraph" w:styleId="ListParagraph">
    <w:name w:val="List Paragraph"/>
    <w:aliases w:val="Párrafo de lista1,EITI list,Lista vistosa - Énfasis 11,titulo 3,Bullets,Cuadrícula media 1 - Énfasis 21,Ha,Pбrrafo de lista,VIÑETA,VIÑETAS,Párrafo de lista2,Viñetas,List Paragraph1,Betulia Título 1,Fluvial1,Bolita,Listas,HOJA,BOLADEF"/>
    <w:basedOn w:val="Normal"/>
    <w:link w:val="ListParagraphChar"/>
    <w:uiPriority w:val="34"/>
    <w:qFormat/>
    <w:rsid w:val="002A69EE"/>
    <w:pPr>
      <w:ind w:left="720"/>
      <w:contextualSpacing/>
    </w:pPr>
    <w:rPr>
      <w:rFonts w:ascii="Times New Roman" w:eastAsia="Times New Roman" w:hAnsi="Times New Roman" w:cs="Times New Roman"/>
      <w:lang w:val="es-CO" w:eastAsia="en-GB"/>
    </w:rPr>
  </w:style>
  <w:style w:type="character" w:customStyle="1" w:styleId="ListParagraphChar">
    <w:name w:val="List Paragraph Char"/>
    <w:aliases w:val="Párrafo de lista1 Char,EITI list Char,Lista vistosa - Énfasis 11 Char,titulo 3 Char,Bullets Char,Cuadrícula media 1 - Énfasis 21 Char,Ha Char,Pбrrafo de lista Char,VIÑETA Char,VIÑETAS Char,Párrafo de lista2 Char,Viñetas Char"/>
    <w:link w:val="ListParagraph"/>
    <w:uiPriority w:val="34"/>
    <w:qFormat/>
    <w:rsid w:val="002A69EE"/>
    <w:rPr>
      <w:rFonts w:ascii="Times New Roman" w:eastAsia="Times New Roman" w:hAnsi="Times New Roman" w:cs="Times New Roman"/>
      <w:lang w:val="es-CO" w:eastAsia="en-GB"/>
    </w:rPr>
  </w:style>
  <w:style w:type="character" w:styleId="Hyperlink">
    <w:name w:val="Hyperlink"/>
    <w:basedOn w:val="DefaultParagraphFont"/>
    <w:uiPriority w:val="99"/>
    <w:unhideWhenUsed/>
    <w:rsid w:val="002A69EE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A69EE"/>
    <w:rPr>
      <w:rFonts w:ascii="Times New Roman" w:eastAsia="Times New Roman" w:hAnsi="Times New Roman" w:cs="Times New Roman"/>
      <w:sz w:val="20"/>
      <w:szCs w:val="20"/>
      <w:lang w:val="es-CO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9EE"/>
    <w:rPr>
      <w:rFonts w:ascii="Times New Roman" w:eastAsia="Times New Roman" w:hAnsi="Times New Roman" w:cs="Times New Roman"/>
      <w:sz w:val="20"/>
      <w:szCs w:val="20"/>
      <w:lang w:val="es-CO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9EE"/>
    <w:rPr>
      <w:rFonts w:ascii="Times New Roman" w:eastAsia="Times New Roman" w:hAnsi="Times New Roman" w:cs="Times New Roman"/>
      <w:b/>
      <w:bCs/>
      <w:sz w:val="20"/>
      <w:szCs w:val="20"/>
      <w:lang w:val="es-CO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9EE"/>
    <w:rPr>
      <w:b/>
      <w:bCs/>
    </w:rPr>
  </w:style>
  <w:style w:type="paragraph" w:customStyle="1" w:styleId="msonormal0">
    <w:name w:val="msonormal"/>
    <w:basedOn w:val="Normal"/>
    <w:rsid w:val="002A69E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66">
    <w:name w:val="xl66"/>
    <w:basedOn w:val="Normal"/>
    <w:rsid w:val="002A69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67">
    <w:name w:val="xl67"/>
    <w:basedOn w:val="Normal"/>
    <w:rsid w:val="002A69E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68">
    <w:name w:val="xl68"/>
    <w:basedOn w:val="Normal"/>
    <w:rsid w:val="002A69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69">
    <w:name w:val="xl69"/>
    <w:basedOn w:val="Normal"/>
    <w:rsid w:val="002A69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s-CO" w:eastAsia="en-GB"/>
    </w:rPr>
  </w:style>
  <w:style w:type="paragraph" w:customStyle="1" w:styleId="xl70">
    <w:name w:val="xl70"/>
    <w:basedOn w:val="Normal"/>
    <w:rsid w:val="002A69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s-CO" w:eastAsia="en-GB"/>
    </w:rPr>
  </w:style>
  <w:style w:type="paragraph" w:customStyle="1" w:styleId="xl71">
    <w:name w:val="xl71"/>
    <w:basedOn w:val="Normal"/>
    <w:rsid w:val="002A69E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72">
    <w:name w:val="xl72"/>
    <w:basedOn w:val="Normal"/>
    <w:rsid w:val="002A69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73">
    <w:name w:val="xl73"/>
    <w:basedOn w:val="Normal"/>
    <w:rsid w:val="002A69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74">
    <w:name w:val="xl74"/>
    <w:basedOn w:val="Normal"/>
    <w:rsid w:val="002A69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75">
    <w:name w:val="xl75"/>
    <w:basedOn w:val="Normal"/>
    <w:rsid w:val="002A69E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76">
    <w:name w:val="xl76"/>
    <w:basedOn w:val="Normal"/>
    <w:rsid w:val="002A69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77">
    <w:name w:val="xl77"/>
    <w:basedOn w:val="Normal"/>
    <w:rsid w:val="002A69E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78">
    <w:name w:val="xl78"/>
    <w:basedOn w:val="Normal"/>
    <w:rsid w:val="002A69E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79">
    <w:name w:val="xl79"/>
    <w:basedOn w:val="Normal"/>
    <w:rsid w:val="002A69E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80">
    <w:name w:val="xl80"/>
    <w:basedOn w:val="Normal"/>
    <w:rsid w:val="002A69E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81">
    <w:name w:val="xl81"/>
    <w:basedOn w:val="Normal"/>
    <w:rsid w:val="002A69E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82">
    <w:name w:val="xl82"/>
    <w:basedOn w:val="Normal"/>
    <w:rsid w:val="002A69E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83">
    <w:name w:val="xl83"/>
    <w:basedOn w:val="Normal"/>
    <w:rsid w:val="002A69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84">
    <w:name w:val="xl84"/>
    <w:basedOn w:val="Normal"/>
    <w:rsid w:val="002A69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85">
    <w:name w:val="xl85"/>
    <w:basedOn w:val="Normal"/>
    <w:rsid w:val="002A69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paragraph" w:customStyle="1" w:styleId="xl86">
    <w:name w:val="xl86"/>
    <w:basedOn w:val="Normal"/>
    <w:rsid w:val="002A69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CO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69EE"/>
    <w:rPr>
      <w:rFonts w:ascii="Times New Roman" w:eastAsia="Times New Roman" w:hAnsi="Times New Roman" w:cs="Times New Roman"/>
      <w:sz w:val="20"/>
      <w:szCs w:val="20"/>
      <w:lang w:val="es-CO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69EE"/>
    <w:rPr>
      <w:rFonts w:ascii="Times New Roman" w:eastAsia="Times New Roman" w:hAnsi="Times New Roman" w:cs="Times New Roman"/>
      <w:sz w:val="20"/>
      <w:szCs w:val="20"/>
      <w:lang w:val="es-CO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2285</Words>
  <Characters>1302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ra Moreo</dc:creator>
  <cp:keywords/>
  <dc:description/>
  <cp:lastModifiedBy>Laura Mora Moreo</cp:lastModifiedBy>
  <cp:revision>7</cp:revision>
  <dcterms:created xsi:type="dcterms:W3CDTF">2022-01-11T21:07:00Z</dcterms:created>
  <dcterms:modified xsi:type="dcterms:W3CDTF">2022-01-22T00:23:00Z</dcterms:modified>
</cp:coreProperties>
</file>